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4813E0" w14:textId="77777777" w:rsidR="00352107" w:rsidRDefault="00352107" w:rsidP="00352107">
      <w:pPr>
        <w:ind w:firstLineChars="200" w:firstLine="480"/>
        <w:rPr>
          <w:rFonts w:ascii="Times New Roman" w:eastAsia="黑体" w:hAnsi="Times New Roman"/>
          <w:color w:val="000000"/>
          <w:sz w:val="24"/>
          <w:szCs w:val="24"/>
        </w:rPr>
      </w:pPr>
      <w:bookmarkStart w:id="0" w:name="_Hlk42202832"/>
      <w:bookmarkStart w:id="1" w:name="OLE_LINK3"/>
      <w:bookmarkStart w:id="2" w:name="OLE_LINK4"/>
    </w:p>
    <w:p w14:paraId="362F3E70" w14:textId="77777777" w:rsidR="005D5079" w:rsidRDefault="005D5079" w:rsidP="005D5079">
      <w:pPr>
        <w:tabs>
          <w:tab w:val="left" w:pos="526"/>
        </w:tabs>
        <w:rPr>
          <w:rFonts w:ascii="Times New Roman" w:eastAsia="黑体" w:hAnsi="Times New Roman"/>
          <w:b/>
          <w:bCs/>
          <w:color w:val="000000"/>
          <w:sz w:val="24"/>
          <w:szCs w:val="24"/>
        </w:rPr>
      </w:pPr>
      <w:r>
        <w:rPr>
          <w:rFonts w:ascii="黑体" w:eastAsia="黑体" w:hAnsi="黑体"/>
          <w:b/>
          <w:bCs/>
          <w:color w:val="000000"/>
          <w:sz w:val="24"/>
          <w:szCs w:val="24"/>
        </w:rPr>
        <w:t>T</w:t>
      </w:r>
      <w:r w:rsidR="001D2CF3">
        <w:rPr>
          <w:rFonts w:ascii="黑体" w:eastAsia="黑体" w:hAnsi="黑体"/>
          <w:b/>
          <w:bCs/>
          <w:color w:val="000000"/>
          <w:sz w:val="24"/>
          <w:szCs w:val="24"/>
        </w:rPr>
        <w:t>ABLE</w:t>
      </w:r>
      <w:r>
        <w:rPr>
          <w:rFonts w:ascii="黑体" w:eastAsia="黑体" w:hAnsi="黑体"/>
          <w:b/>
          <w:bCs/>
          <w:color w:val="000000"/>
          <w:sz w:val="24"/>
          <w:szCs w:val="24"/>
        </w:rPr>
        <w:t xml:space="preserve"> S</w:t>
      </w:r>
      <w:r w:rsidR="00B1799A">
        <w:rPr>
          <w:rFonts w:ascii="黑体" w:eastAsia="黑体" w:hAnsi="黑体"/>
          <w:b/>
          <w:bCs/>
          <w:color w:val="000000"/>
          <w:sz w:val="24"/>
          <w:szCs w:val="24"/>
        </w:rPr>
        <w:t>2</w:t>
      </w:r>
      <w:r w:rsidR="00C47FEE">
        <w:rPr>
          <w:rFonts w:ascii="黑体" w:eastAsia="黑体" w:hAnsi="黑体"/>
          <w:b/>
          <w:bCs/>
          <w:color w:val="000000"/>
          <w:sz w:val="24"/>
          <w:szCs w:val="24"/>
        </w:rPr>
        <w:t xml:space="preserve"> |</w:t>
      </w:r>
      <w:r>
        <w:rPr>
          <w:rFonts w:ascii="Times New Roman" w:eastAsia="黑体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黑体" w:hAnsi="Times New Roman"/>
          <w:color w:val="000000"/>
          <w:sz w:val="24"/>
          <w:szCs w:val="24"/>
        </w:rPr>
        <w:t>Primers used for siRNA synthesis</w:t>
      </w:r>
    </w:p>
    <w:p w14:paraId="4D7B12CC" w14:textId="77777777" w:rsidR="005D5079" w:rsidRDefault="005D5079" w:rsidP="005D5079">
      <w:pPr>
        <w:tabs>
          <w:tab w:val="left" w:pos="526"/>
        </w:tabs>
        <w:rPr>
          <w:rFonts w:ascii="Times New Roman" w:eastAsia="黑体" w:hAnsi="Times New Roman"/>
          <w:b/>
          <w:bCs/>
          <w:color w:val="000000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979"/>
        <w:gridCol w:w="8023"/>
      </w:tblGrid>
      <w:tr w:rsidR="00A86B70" w14:paraId="1010A370" w14:textId="77777777" w:rsidTr="00BE5C53">
        <w:trPr>
          <w:trHeight w:val="285"/>
        </w:trPr>
        <w:tc>
          <w:tcPr>
            <w:tcW w:w="213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058CFA39" w14:textId="77777777" w:rsidR="00A86B70" w:rsidRDefault="00A86B70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bookmarkStart w:id="3" w:name="_Hlk166617984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286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C681595" w14:textId="77777777" w:rsidR="00A86B70" w:rsidRDefault="00A86B70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equence5’-3’</w:t>
            </w:r>
          </w:p>
        </w:tc>
      </w:tr>
      <w:tr w:rsidR="007A2CA7" w14:paraId="026900A4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ABCE7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bookmarkStart w:id="4" w:name="_Hlk166617940"/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2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hydroxylase</w:t>
            </w:r>
            <w:r w:rsidR="00FB68C4"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CYP18A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- A1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DD31E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CAGTTCAATCGAAATGTC</w:t>
            </w:r>
          </w:p>
        </w:tc>
      </w:tr>
      <w:tr w:rsidR="007A2CA7" w14:paraId="3660BBBB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A45C9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2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hydroxylase</w:t>
            </w:r>
            <w:r w:rsidR="00FB68C4"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CYP18A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- A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3D7F5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CATTTCGATTGAACTG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6A8BC1CE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EB3B9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2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hydroxylase</w:t>
            </w:r>
            <w:r w:rsidR="00FB68C4"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CYP18A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- A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1A24A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CATTTCGATTGAACTGC</w:t>
            </w:r>
          </w:p>
        </w:tc>
      </w:tr>
      <w:tr w:rsidR="007A2CA7" w14:paraId="5B4A7115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6DC46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2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hydroxylase</w:t>
            </w:r>
            <w:r w:rsidR="00FB68C4"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CYP18A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- A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D1423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CAGTTCAATCGAAATGT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2FA7D1EF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121D2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2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hydroxylase</w:t>
            </w:r>
            <w:r w:rsidR="00FB68C4"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CYP18A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- B1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B6468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CTACTTGCACTCTGTGTC</w:t>
            </w:r>
          </w:p>
        </w:tc>
      </w:tr>
      <w:tr w:rsidR="007A2CA7" w14:paraId="7B451C6E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D83BB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2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hydroxylase</w:t>
            </w:r>
            <w:r w:rsidR="00FB68C4"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CYP18A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- B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388D4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CACAGAGTGCAAGTAG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3A85FA09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0AC10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2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hydroxylase</w:t>
            </w:r>
            <w:r w:rsidR="00FB68C4"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CYP18A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- B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59E49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CACAGAGTGCAAGTAGC</w:t>
            </w:r>
          </w:p>
        </w:tc>
      </w:tr>
      <w:tr w:rsidR="007A2CA7" w14:paraId="2548EA65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608DB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2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hydroxylase</w:t>
            </w:r>
            <w:r w:rsidR="00FB68C4"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CYP18A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- B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E8E60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CTACTTGCACTCTGTGT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3686BB4A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4DF5B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Cuticle protein 18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 xml:space="preserve"> isoform B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A1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9AEE1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GAAATTCACCATCATCCC</w:t>
            </w:r>
          </w:p>
        </w:tc>
      </w:tr>
      <w:tr w:rsidR="007A2CA7" w14:paraId="04D3603E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BDFA5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Cuticle protein 18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 xml:space="preserve"> isoform B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A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FAE02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GGATGATGGTGAATTTC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47BDAC5E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FD203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Cuticle protein 18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 xml:space="preserve"> isoform B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A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88C5E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GGATGATGGTGAATTTCC</w:t>
            </w:r>
          </w:p>
        </w:tc>
      </w:tr>
      <w:tr w:rsidR="007A2CA7" w14:paraId="11FAA9FA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A7128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Cuticle protein 18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 xml:space="preserve"> isoform B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A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3F1A9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GAAATTCACCATCATCC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1555C2C6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79D88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Cuticle protein 18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 xml:space="preserve"> isoform B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B1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34FB6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TTGAGGAAATTCACCATC</w:t>
            </w:r>
          </w:p>
        </w:tc>
      </w:tr>
      <w:tr w:rsidR="007A2CA7" w14:paraId="61351696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DEE9D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Cuticle protein 18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 xml:space="preserve"> isoform B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B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7B7DB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TGGTGAATTTCCTCAA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786290CE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06404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Cuticle protein 18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 xml:space="preserve"> isoform B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B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9BA08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TGGTGAATTTCCTCAAC</w:t>
            </w:r>
          </w:p>
        </w:tc>
      </w:tr>
      <w:tr w:rsidR="007A2CA7" w14:paraId="221A47B1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A2F1C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Cuticle protein 18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 xml:space="preserve"> isoform B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B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E442D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TTGAGGAAATTCACCAT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51E36C5F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D26DE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Cuticle protein 18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.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,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 xml:space="preserve"> isoform B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C1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8FD1E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fr-FR"/>
              </w:rPr>
              <w:t>GCCGGATACGGACAATTTC</w:t>
            </w:r>
          </w:p>
        </w:tc>
      </w:tr>
      <w:tr w:rsidR="007A2CA7" w14:paraId="5A5E6FAA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157C0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Cuticle protein 18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.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,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 xml:space="preserve"> isoform B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C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00F0E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fr-FR"/>
              </w:rPr>
              <w:t>GAAATTGTCCGTATCCGG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 xml:space="preserve"> CCCTATAGTGAGTCGTATTA</w:t>
            </w:r>
          </w:p>
        </w:tc>
      </w:tr>
      <w:tr w:rsidR="007A2CA7" w14:paraId="24BE1BAA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EB5F4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Cuticle protein 18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.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,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 xml:space="preserve"> isoform B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C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752BE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fr-FR"/>
              </w:rPr>
              <w:t>GAAATTGTCCGTATCCGGC</w:t>
            </w:r>
          </w:p>
        </w:tc>
      </w:tr>
      <w:tr w:rsidR="007A2CA7" w14:paraId="05D270AD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81E07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Cuticle protein 18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.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,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 xml:space="preserve"> isoform B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C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4C124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fr-FR"/>
              </w:rPr>
              <w:t>GCCGGATACGGACAATTT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 xml:space="preserve"> CCCTATAGTGAGTCGTATTA</w:t>
            </w:r>
          </w:p>
        </w:tc>
      </w:tr>
      <w:tr w:rsidR="007A2CA7" w14:paraId="235C6782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95437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Ecdysone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induced protein 78C</w:t>
            </w:r>
            <w:r w:rsidR="00FB68C4"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E78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-1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0CB1A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AATACGACTCACTATAGGG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 xml:space="preserve"> GACACGCTACAGAGTCCAC</w:t>
            </w:r>
          </w:p>
        </w:tc>
      </w:tr>
      <w:tr w:rsidR="007A2CA7" w14:paraId="61307D62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BAF82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Ecdysone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induced protein 78C</w:t>
            </w:r>
            <w:r w:rsidR="00FB68C4"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E78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-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8DA6E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TGGACTCTGTAGCGTGT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65BF7E6B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70720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Ecdysone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induced protein 78C</w:t>
            </w:r>
            <w:r w:rsidR="00FB68C4"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E78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-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90707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TGGACTCTGTAGCGTGTC</w:t>
            </w:r>
          </w:p>
        </w:tc>
      </w:tr>
      <w:tr w:rsidR="007A2CA7" w14:paraId="1B69EFB0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1B7D8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Ecdysone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induced protein 78C</w:t>
            </w:r>
            <w:r w:rsidR="00FB68C4"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E78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-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6C5AB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CACGCTACAGAGTCCA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180F989A" w14:textId="77777777" w:rsidTr="00BE5C53">
        <w:trPr>
          <w:trHeight w:val="285"/>
        </w:trPr>
        <w:tc>
          <w:tcPr>
            <w:tcW w:w="213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D001D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lastRenderedPageBreak/>
              <w:t>Flightin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286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9A35D2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CAAATGATGTGAAACCTC</w:t>
            </w:r>
          </w:p>
        </w:tc>
      </w:tr>
      <w:tr w:rsidR="007A2CA7" w14:paraId="3A62C20C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E0139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Flightin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1A0CE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GGTTTCACATCATTTG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01F301D3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B1D93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Flightin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A7ABA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GGTTTCACATCATTTGC</w:t>
            </w:r>
          </w:p>
        </w:tc>
      </w:tr>
      <w:tr w:rsidR="007A2CA7" w14:paraId="6E3979B3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99D5E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Flightin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71550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CAAATGATGTGAAACCT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598B4FB8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EA77D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Larval cuticle protein LCP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A1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C29C6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AATACGACTCACTATAGGG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 xml:space="preserve"> GACAATGAGCGTGAAGGTC</w:t>
            </w:r>
          </w:p>
        </w:tc>
      </w:tr>
      <w:tr w:rsidR="007A2CA7" w14:paraId="17122040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E27ED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Larval cuticle protein LCP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A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E8006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CCTTCACGCTCATTGT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15468DBA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C0853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Larval cuticle protein LCP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A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82029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CCTTCACGCTCATTGTC</w:t>
            </w:r>
          </w:p>
        </w:tc>
      </w:tr>
      <w:tr w:rsidR="007A2CA7" w14:paraId="24DA173F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7E153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Larval cuticle protein LCP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A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C154D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CAATGAGCGTGAAGGT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333D4F6F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A917E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Larval cuticle protein LCP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B1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C8529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fr-FR"/>
              </w:rPr>
              <w:t>GAGCCACCAAAGGACATTC</w:t>
            </w:r>
          </w:p>
        </w:tc>
      </w:tr>
      <w:tr w:rsidR="007A2CA7" w14:paraId="376D6976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D317C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Larval cuticle protein LCP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B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04BEC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fr-FR"/>
              </w:rPr>
              <w:t>GAATGTCCTTTGGTGGCT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 xml:space="preserve"> CCCTATAGTGAGTCGTATTA</w:t>
            </w:r>
          </w:p>
        </w:tc>
      </w:tr>
      <w:tr w:rsidR="007A2CA7" w14:paraId="4DF19123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3ADB4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Larval cuticle protein LCP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B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BCA6E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fr-FR"/>
              </w:rPr>
              <w:t>GAATGTCCTTTGGTGGCTC</w:t>
            </w:r>
          </w:p>
        </w:tc>
      </w:tr>
      <w:tr w:rsidR="007A2CA7" w14:paraId="27A351FA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9C7E0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Larval cuticle protein LCP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B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5C63F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fr-FR"/>
              </w:rPr>
              <w:t>GAGCCACCAAAGGACATT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 xml:space="preserve"> CCCTATAGTGAGTCGTATTA</w:t>
            </w:r>
          </w:p>
        </w:tc>
      </w:tr>
      <w:tr w:rsidR="007A2CA7" w14:paraId="71723B90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CBDA9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Larval cuticle protein LCP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C1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4CE12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fr-FR"/>
              </w:rPr>
              <w:t>GCATACTGAAACAGGATAC</w:t>
            </w:r>
          </w:p>
        </w:tc>
      </w:tr>
      <w:tr w:rsidR="007A2CA7" w14:paraId="5FCDA676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3F7E7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Larval cuticle protein LCP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C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A24AD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fr-FR"/>
              </w:rPr>
              <w:t>GTATCCTGTTTCAGTATG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 xml:space="preserve"> CCCTATAGTGAGTCGTATTA</w:t>
            </w:r>
          </w:p>
        </w:tc>
      </w:tr>
      <w:tr w:rsidR="007A2CA7" w14:paraId="0C55A3B7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7DDBF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Larval cuticle protein LCP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C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2E344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fr-FR"/>
              </w:rPr>
              <w:t>GTATCCTGTTTCAGTATGC</w:t>
            </w:r>
          </w:p>
        </w:tc>
      </w:tr>
      <w:tr w:rsidR="007A2CA7" w14:paraId="0A8D37C8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64832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Larval cuticle protein LCP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C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C8026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fr-FR"/>
              </w:rPr>
              <w:t>GCATACTGAAACAGGATA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 xml:space="preserve"> CCCTATAGTGAGTCGTATTA</w:t>
            </w:r>
          </w:p>
        </w:tc>
      </w:tr>
      <w:tr w:rsidR="007A2CA7" w14:paraId="279AE541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19E70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Larval cuticle protein LCP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D1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82406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fr-FR"/>
              </w:rPr>
              <w:t>GAGGCCGTATTTATCAACC</w:t>
            </w:r>
          </w:p>
        </w:tc>
      </w:tr>
      <w:tr w:rsidR="007A2CA7" w14:paraId="0486566A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9B7BD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Larval cuticle protein LCP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D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AD8A8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fr-FR"/>
              </w:rPr>
              <w:t>GGTTGATAAATACGGCCT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 xml:space="preserve"> CCCTATAGTGAGTCGTATTA</w:t>
            </w:r>
          </w:p>
        </w:tc>
      </w:tr>
      <w:tr w:rsidR="007A2CA7" w14:paraId="10BFC077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DC885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Larval cuticle protein LCP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D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27002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fr-FR"/>
              </w:rPr>
              <w:t>GGTTGATAAATACGGCCTC</w:t>
            </w:r>
          </w:p>
        </w:tc>
      </w:tr>
      <w:tr w:rsidR="007A2CA7" w14:paraId="6220489D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75080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Larval cuticle protein LCP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D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80BF9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fr-FR"/>
              </w:rPr>
              <w:t>GAGGCCGTATTTATCAAC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 xml:space="preserve"> CCCTATAGTGAGTCGTATTA</w:t>
            </w:r>
          </w:p>
        </w:tc>
      </w:tr>
      <w:tr w:rsidR="007A2CA7" w14:paraId="4B96C8BB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EA44D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Larval cuticle protein LCP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E1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1DBB6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fr-FR"/>
              </w:rPr>
              <w:t>GTGGATTGATTACCAGTTC</w:t>
            </w:r>
          </w:p>
        </w:tc>
      </w:tr>
      <w:tr w:rsidR="007A2CA7" w14:paraId="158F3E2E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F9243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Larval cuticle protein LCP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E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AF67E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fr-FR"/>
              </w:rPr>
              <w:t>GAACTGGTAATCAATCCA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CCCTATAGTGAGTCGTATTA</w:t>
            </w:r>
          </w:p>
        </w:tc>
      </w:tr>
      <w:tr w:rsidR="007A2CA7" w14:paraId="3E21B082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12EAC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Larval cuticle protein LCP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E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84CA8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fr-FR"/>
              </w:rPr>
              <w:t>GAACTGGTAATCAATCCAC</w:t>
            </w:r>
          </w:p>
        </w:tc>
      </w:tr>
      <w:tr w:rsidR="007A2CA7" w14:paraId="5E21A6DC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D3F26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Larval cuticle protein LCP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  <w:lang w:val="fr-FR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>-E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C5911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fr-FR"/>
              </w:rPr>
              <w:t>GTGGATTGATTACCAGTT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fr-FR"/>
              </w:rPr>
              <w:t xml:space="preserve"> CCCTATAGTGAGTCGTATTA</w:t>
            </w:r>
          </w:p>
        </w:tc>
      </w:tr>
      <w:tr w:rsidR="007A2CA7" w14:paraId="640CBC22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B1CEA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Multidrug resistance protein 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A1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1126D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GAATCCTAATGGCTGCAC</w:t>
            </w:r>
          </w:p>
        </w:tc>
      </w:tr>
      <w:tr w:rsidR="007A2CA7" w14:paraId="4957A216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A4AB4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Multidrug resistance protein 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A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0B9E0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TGCAGCCATTAGGATTC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2DD729BF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20C6B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Multidrug resistance protein 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A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34A52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TGCAGCCATTAGGATTCC</w:t>
            </w:r>
          </w:p>
        </w:tc>
      </w:tr>
      <w:tr w:rsidR="007A2CA7" w14:paraId="0B6E8B5F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944E7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Multidrug resistance protein 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A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51475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GAATCCTAATGGCTGCA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CCTATAGTGAGTCGTATTA</w:t>
            </w:r>
          </w:p>
        </w:tc>
      </w:tr>
      <w:tr w:rsidR="007A2CA7" w14:paraId="18827253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57E33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Multidrug resistance protein 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B1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73754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CTCATGATAAGCGACTTC</w:t>
            </w:r>
          </w:p>
        </w:tc>
      </w:tr>
      <w:tr w:rsidR="007A2CA7" w14:paraId="27528F3D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8A7B4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lastRenderedPageBreak/>
              <w:t>Multidrug resistance protein 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B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67E27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AGTCGCTTATCATGAG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089A4280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DCE4F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Multidrug resistance protein 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B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07A8D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AGTCGCTTATCATGAGC</w:t>
            </w:r>
          </w:p>
        </w:tc>
      </w:tr>
      <w:tr w:rsidR="007A2CA7" w14:paraId="008D1054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5E2B9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Multidrug resistance protein 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B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78BDB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CTCATGATAAGCGACTT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6063C47E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809BB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Multidrug resistance protein 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C1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A3303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GAGTGAAAAGGTGGTGC</w:t>
            </w:r>
          </w:p>
        </w:tc>
      </w:tr>
      <w:tr w:rsidR="007A2CA7" w14:paraId="6373C58D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5FDC5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Multidrug resistance protein 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C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57344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CACCACCTTTTCACTCT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6D03CAF2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6EA7DC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Multidrug resistance protein 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C3</w:t>
            </w:r>
          </w:p>
        </w:tc>
        <w:tc>
          <w:tcPr>
            <w:tcW w:w="286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0F2A8382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CACCACCTTTTCACTCTC</w:t>
            </w:r>
          </w:p>
        </w:tc>
      </w:tr>
      <w:tr w:rsidR="007A2CA7" w14:paraId="33EEA64F" w14:textId="77777777" w:rsidTr="00A86B70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D9302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Multidrug resistance protein 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C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D9F8C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GAGTGAAAAGGTGGTG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300421A3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F067B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robable chitinase 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A1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87818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TATGAAGATCCGGACTC</w:t>
            </w:r>
          </w:p>
        </w:tc>
      </w:tr>
      <w:tr w:rsidR="007A2CA7" w14:paraId="3C7510BD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B39DE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robable chitinase 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A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7B058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GTCCGGATCTTCATAT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7274B2C3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FE44B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robable chitinase 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A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615F1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GTCCGGATCTTCATATC</w:t>
            </w:r>
          </w:p>
        </w:tc>
      </w:tr>
      <w:tr w:rsidR="007A2CA7" w14:paraId="7CE25CAB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AD87B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robable chitinase 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A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FA10E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TATGAAGATCCGGACT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79360B8C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A0103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robable chitinase 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B1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5915B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CAGCGAAGTCAATCCACC</w:t>
            </w:r>
          </w:p>
        </w:tc>
      </w:tr>
      <w:tr w:rsidR="007A2CA7" w14:paraId="21415345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6029C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robable chitinase 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B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ED1BE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GTGGATTGACTTCGCTG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4BB4476F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45176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robable chitinase 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B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5FC14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AATACGACTCACTATAGGG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 xml:space="preserve"> GGTGGATTGACTTCGCTGC</w:t>
            </w:r>
          </w:p>
        </w:tc>
      </w:tr>
      <w:tr w:rsidR="007A2CA7" w14:paraId="3EE53CD5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541B1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robable chitinase 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B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6115F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CAGCGAAGTCAATCCAC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49849ADE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B909D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robable chitinase 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C1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7E40E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TTCCCCCACCCCACTGAC</w:t>
            </w:r>
          </w:p>
        </w:tc>
      </w:tr>
      <w:tr w:rsidR="007A2CA7" w14:paraId="02AF874E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60FD0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robable chitinase 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C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9953F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TCAGTGGGGTGGGGGAA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2FC507DB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660A7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robable chitinase 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C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6ABAD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TCAGTGGGGTGGGGGAAC</w:t>
            </w:r>
          </w:p>
        </w:tc>
      </w:tr>
      <w:tr w:rsidR="007A2CA7" w14:paraId="76BC7E63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B27B6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robable chitinase 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C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F5212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 xml:space="preserve">GTTCCCCCACCCCACTGAC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CCTATAGTGAGTCGTATTA</w:t>
            </w:r>
          </w:p>
        </w:tc>
      </w:tr>
      <w:tr w:rsidR="007A2CA7" w14:paraId="58C24988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993ED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robable chitinase 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D1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CBD97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CGAATCACAAATTCAATC</w:t>
            </w:r>
          </w:p>
        </w:tc>
      </w:tr>
      <w:tr w:rsidR="007A2CA7" w14:paraId="031B347A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BD407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robable chitinase 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D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1E06A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TTGAATTTGTGATTCG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3178B386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8EA70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robable chitinase 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D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6946B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TTGAATTTGTGATTCGC</w:t>
            </w:r>
          </w:p>
        </w:tc>
      </w:tr>
      <w:tr w:rsidR="007A2CA7" w14:paraId="33C23FD4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BEFAC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robable chitinase 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D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68B13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CGAATCACAAATTCAAT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63798A6E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77F62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robable chitinase 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1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EA480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GAGAATATTTGCCAGCC</w:t>
            </w:r>
          </w:p>
        </w:tc>
      </w:tr>
      <w:tr w:rsidR="007A2CA7" w14:paraId="252760D7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08630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robable chitinase 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8AC51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GCTGGCAAATATTCTCT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568D97E6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AE188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robable chitinase 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B1EEA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GCTGGCAAATATTCTCTC</w:t>
            </w:r>
          </w:p>
        </w:tc>
      </w:tr>
      <w:tr w:rsidR="007A2CA7" w14:paraId="5668BDBC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948CB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robable chitinase 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A5F5A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AGAGAATATTTGCCAGC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607F480C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3BE6D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upal cuticle protein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A1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D0901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TCTTCTGATGGACACCAC</w:t>
            </w:r>
          </w:p>
        </w:tc>
      </w:tr>
      <w:tr w:rsidR="007A2CA7" w14:paraId="1DEA1D53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BE8A7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upal cuticle protein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A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8FE8D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TGGTGTCCATCAGAAGA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29939032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3B22C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lastRenderedPageBreak/>
              <w:t>Pupal cuticle protein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A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72498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TGGTGTCCATCAGAAGAC</w:t>
            </w:r>
          </w:p>
        </w:tc>
      </w:tr>
      <w:tr w:rsidR="007A2CA7" w14:paraId="24365922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F91C0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upal cuticle protein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A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74671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TCTTCTGATGGACACCA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37459AB8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63F66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upal cuticle protein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B1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B01ED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GCTCAAGTTCAGCTGACC</w:t>
            </w:r>
          </w:p>
        </w:tc>
      </w:tr>
      <w:tr w:rsidR="007A2CA7" w14:paraId="2E36AB19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D5279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upal cuticle protein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B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1A654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GTCAGCTGAACTTGAGC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7A2CA7" w14:paraId="5B5A8744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EBBF9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upal cuticle protein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B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DE36D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GTCAGCTGAACTTGAGCC</w:t>
            </w:r>
          </w:p>
        </w:tc>
      </w:tr>
      <w:tr w:rsidR="007A2CA7" w14:paraId="41B8A3DF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4352A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Cs w:val="21"/>
              </w:rPr>
              <w:t>Pupal cuticle protein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B4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85098" w14:textId="77777777" w:rsidR="007A2CA7" w:rsidRDefault="007A2CA7" w:rsidP="00BE5C5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GCTCAAGTTCAGCTGACC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A86B70" w14:paraId="48024535" w14:textId="77777777" w:rsidTr="00A86B70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374E1" w14:textId="77777777" w:rsidR="00A86B70" w:rsidRDefault="00A86B70" w:rsidP="00A86B70">
            <w:pPr>
              <w:widowControl/>
              <w:jc w:val="center"/>
              <w:rPr>
                <w:rFonts w:ascii="Times New Roman" w:eastAsia="黑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i/>
                <w:iCs/>
                <w:color w:val="000000"/>
                <w:kern w:val="0"/>
                <w:szCs w:val="21"/>
              </w:rPr>
              <w:t>GFP</w:t>
            </w:r>
            <w:r>
              <w:rPr>
                <w:rFonts w:ascii="Times New Roman" w:eastAsia="黑体" w:hAnsi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D7E5" w14:textId="77777777" w:rsidR="00A86B70" w:rsidRDefault="00A86B70" w:rsidP="00A86B70">
            <w:pPr>
              <w:widowControl/>
              <w:jc w:val="center"/>
              <w:rPr>
                <w:rFonts w:ascii="Times New Roman" w:eastAsia="黑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color w:val="000000"/>
                <w:kern w:val="0"/>
                <w:szCs w:val="21"/>
              </w:rPr>
              <w:t xml:space="preserve">TAATACGACTCACTATAGGG </w:t>
            </w:r>
            <w:r>
              <w:rPr>
                <w:rFonts w:ascii="Times New Roman" w:eastAsia="黑体" w:hAnsi="Times New Roman"/>
                <w:b/>
                <w:bCs/>
                <w:color w:val="000000"/>
                <w:kern w:val="0"/>
                <w:szCs w:val="21"/>
              </w:rPr>
              <w:t>GAAGCAGCACGACTTCTTC</w:t>
            </w:r>
          </w:p>
        </w:tc>
      </w:tr>
      <w:tr w:rsidR="00A86B70" w14:paraId="793F6786" w14:textId="77777777" w:rsidTr="00A86B70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5D401" w14:textId="77777777" w:rsidR="00A86B70" w:rsidRDefault="00A86B70" w:rsidP="00A86B70">
            <w:pPr>
              <w:widowControl/>
              <w:jc w:val="center"/>
              <w:rPr>
                <w:rFonts w:ascii="Times New Roman" w:eastAsia="黑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i/>
                <w:iCs/>
                <w:color w:val="000000"/>
                <w:kern w:val="0"/>
                <w:szCs w:val="21"/>
              </w:rPr>
              <w:t>GFP</w:t>
            </w:r>
            <w:r>
              <w:rPr>
                <w:rFonts w:ascii="Times New Roman" w:eastAsia="黑体" w:hAnsi="Times New Roman"/>
                <w:color w:val="000000"/>
                <w:kern w:val="0"/>
                <w:szCs w:val="21"/>
              </w:rPr>
              <w:t xml:space="preserve"> -2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E45C" w14:textId="77777777" w:rsidR="00A86B70" w:rsidRDefault="00A86B70" w:rsidP="00A86B70">
            <w:pPr>
              <w:widowControl/>
              <w:jc w:val="center"/>
              <w:rPr>
                <w:rFonts w:ascii="Times New Roman" w:eastAsia="黑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b/>
                <w:bCs/>
                <w:color w:val="000000"/>
                <w:kern w:val="0"/>
                <w:szCs w:val="21"/>
              </w:rPr>
              <w:t>GAAGAAGTCGTGCTGCTTC</w:t>
            </w:r>
            <w:r>
              <w:rPr>
                <w:rFonts w:ascii="Times New Roman" w:eastAsia="黑体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tr w:rsidR="00A86B70" w14:paraId="05361D55" w14:textId="77777777" w:rsidTr="00A86B70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3722C" w14:textId="77777777" w:rsidR="00A86B70" w:rsidRDefault="00A86B70" w:rsidP="00A86B70">
            <w:pPr>
              <w:widowControl/>
              <w:jc w:val="center"/>
              <w:rPr>
                <w:rFonts w:ascii="Times New Roman" w:eastAsia="黑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i/>
                <w:iCs/>
                <w:color w:val="000000"/>
                <w:kern w:val="0"/>
                <w:szCs w:val="21"/>
              </w:rPr>
              <w:t>GFP</w:t>
            </w:r>
            <w:r>
              <w:rPr>
                <w:rFonts w:ascii="Times New Roman" w:eastAsia="黑体" w:hAnsi="Times New Roman"/>
                <w:color w:val="000000"/>
                <w:kern w:val="0"/>
                <w:szCs w:val="21"/>
              </w:rPr>
              <w:t xml:space="preserve"> -3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CA71" w14:textId="77777777" w:rsidR="00A86B70" w:rsidRDefault="00A86B70" w:rsidP="00A86B70">
            <w:pPr>
              <w:widowControl/>
              <w:jc w:val="center"/>
              <w:rPr>
                <w:rFonts w:ascii="Times New Roman" w:eastAsia="黑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color w:val="000000"/>
                <w:kern w:val="0"/>
                <w:szCs w:val="21"/>
              </w:rPr>
              <w:t>TAATACGACTCACTATAGGG</w:t>
            </w:r>
            <w:r>
              <w:rPr>
                <w:rFonts w:ascii="Times New Roman" w:eastAsia="黑体" w:hAnsi="Times New Roman"/>
                <w:b/>
                <w:bCs/>
                <w:color w:val="000000"/>
                <w:kern w:val="0"/>
                <w:szCs w:val="21"/>
              </w:rPr>
              <w:t xml:space="preserve"> GAAGAAGTCGTGCTGCTTC</w:t>
            </w:r>
          </w:p>
        </w:tc>
      </w:tr>
      <w:tr w:rsidR="00A86B70" w14:paraId="76B57D59" w14:textId="77777777" w:rsidTr="00BE5C53">
        <w:trPr>
          <w:trHeight w:val="285"/>
        </w:trPr>
        <w:tc>
          <w:tcPr>
            <w:tcW w:w="213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80FF5E9" w14:textId="77777777" w:rsidR="00A86B70" w:rsidRDefault="00A86B70" w:rsidP="00A86B70">
            <w:pPr>
              <w:widowControl/>
              <w:jc w:val="center"/>
              <w:rPr>
                <w:rFonts w:ascii="Times New Roman" w:eastAsia="黑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i/>
                <w:iCs/>
                <w:color w:val="000000"/>
                <w:kern w:val="0"/>
                <w:szCs w:val="21"/>
              </w:rPr>
              <w:t>GFP</w:t>
            </w:r>
            <w:r>
              <w:rPr>
                <w:rFonts w:ascii="Times New Roman" w:eastAsia="黑体" w:hAnsi="Times New Roman"/>
                <w:color w:val="000000"/>
                <w:kern w:val="0"/>
                <w:szCs w:val="21"/>
              </w:rPr>
              <w:t xml:space="preserve"> -4</w:t>
            </w:r>
          </w:p>
        </w:tc>
        <w:tc>
          <w:tcPr>
            <w:tcW w:w="28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59AFAD" w14:textId="77777777" w:rsidR="00A86B70" w:rsidRDefault="00A86B70" w:rsidP="00A86B70">
            <w:pPr>
              <w:widowControl/>
              <w:jc w:val="center"/>
              <w:rPr>
                <w:rFonts w:ascii="Times New Roman" w:eastAsia="黑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b/>
                <w:bCs/>
                <w:color w:val="000000"/>
                <w:kern w:val="0"/>
                <w:szCs w:val="21"/>
              </w:rPr>
              <w:t>GAAGCAGCACGACTTCTTC</w:t>
            </w:r>
            <w:r>
              <w:rPr>
                <w:rFonts w:ascii="Times New Roman" w:eastAsia="黑体" w:hAnsi="Times New Roman"/>
                <w:color w:val="000000"/>
                <w:kern w:val="0"/>
                <w:szCs w:val="21"/>
              </w:rPr>
              <w:t xml:space="preserve"> CCCTATAGTGAGTCGTATTA</w:t>
            </w:r>
          </w:p>
        </w:tc>
      </w:tr>
      <w:bookmarkEnd w:id="0"/>
      <w:bookmarkEnd w:id="1"/>
      <w:bookmarkEnd w:id="2"/>
      <w:bookmarkEnd w:id="3"/>
      <w:bookmarkEnd w:id="4"/>
    </w:tbl>
    <w:p w14:paraId="2B96C90D" w14:textId="77777777" w:rsidR="00943F62" w:rsidRDefault="00943F62" w:rsidP="00A86B70">
      <w:pPr>
        <w:rPr>
          <w:rFonts w:ascii="Times New Roman" w:eastAsia="黑体" w:hAnsi="Times New Roman"/>
          <w:color w:val="000000"/>
          <w:sz w:val="24"/>
          <w:szCs w:val="24"/>
        </w:rPr>
      </w:pPr>
    </w:p>
    <w:p w14:paraId="52ABCC2B" w14:textId="77777777" w:rsidR="008C716C" w:rsidRDefault="00943F62" w:rsidP="00A86B70">
      <w:pPr>
        <w:rPr>
          <w:rFonts w:ascii="Times New Roman" w:eastAsia="黑体" w:hAnsi="Times New Roman"/>
          <w:color w:val="000000"/>
          <w:sz w:val="24"/>
          <w:szCs w:val="24"/>
        </w:rPr>
      </w:pPr>
      <w:r>
        <w:rPr>
          <w:rFonts w:ascii="Times New Roman" w:eastAsia="黑体" w:hAnsi="Times New Roman"/>
          <w:color w:val="000000"/>
          <w:sz w:val="24"/>
          <w:szCs w:val="24"/>
        </w:rPr>
        <w:t>Note</w:t>
      </w:r>
      <w:r>
        <w:rPr>
          <w:rFonts w:ascii="Times New Roman" w:eastAsia="黑体" w:hAnsi="Times New Roman" w:hint="eastAsia"/>
          <w:color w:val="000000"/>
          <w:sz w:val="24"/>
          <w:szCs w:val="24"/>
        </w:rPr>
        <w:t>：</w:t>
      </w:r>
      <w:r>
        <w:rPr>
          <w:rFonts w:ascii="Times New Roman" w:eastAsia="黑体" w:hAnsi="Times New Roman"/>
          <w:color w:val="000000"/>
          <w:sz w:val="24"/>
          <w:szCs w:val="24"/>
        </w:rPr>
        <w:t>The letters after each gene indicated</w:t>
      </w:r>
      <w:r w:rsidR="00A86B70">
        <w:rPr>
          <w:rFonts w:ascii="Times New Roman" w:eastAsia="黑体" w:hAnsi="Times New Roman"/>
          <w:color w:val="000000"/>
          <w:sz w:val="24"/>
          <w:szCs w:val="24"/>
        </w:rPr>
        <w:t xml:space="preserve"> different cop</w:t>
      </w:r>
      <w:r>
        <w:rPr>
          <w:rFonts w:ascii="Times New Roman" w:eastAsia="黑体" w:hAnsi="Times New Roman"/>
          <w:color w:val="000000"/>
          <w:sz w:val="24"/>
          <w:szCs w:val="24"/>
        </w:rPr>
        <w:t>ies</w:t>
      </w:r>
      <w:r w:rsidR="00A86B70">
        <w:rPr>
          <w:rFonts w:ascii="Times New Roman" w:eastAsia="黑体" w:hAnsi="Times New Roman"/>
          <w:color w:val="000000"/>
          <w:sz w:val="24"/>
          <w:szCs w:val="24"/>
        </w:rPr>
        <w:t xml:space="preserve"> of the gene</w:t>
      </w:r>
      <w:r>
        <w:rPr>
          <w:rFonts w:ascii="Times New Roman" w:eastAsia="黑体" w:hAnsi="Times New Roman"/>
          <w:color w:val="000000"/>
          <w:sz w:val="24"/>
          <w:szCs w:val="24"/>
        </w:rPr>
        <w:t>.</w:t>
      </w:r>
      <w:r w:rsidR="00A86B70">
        <w:rPr>
          <w:rFonts w:ascii="Times New Roman" w:eastAsia="黑体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黑体" w:hAnsi="Times New Roman"/>
          <w:color w:val="000000"/>
          <w:sz w:val="24"/>
          <w:szCs w:val="24"/>
        </w:rPr>
        <w:t xml:space="preserve">Number </w:t>
      </w:r>
      <w:r w:rsidR="00A86B70">
        <w:rPr>
          <w:rFonts w:ascii="Times New Roman" w:eastAsia="黑体" w:hAnsi="Times New Roman"/>
          <w:color w:val="000000"/>
          <w:sz w:val="24"/>
          <w:szCs w:val="24"/>
        </w:rPr>
        <w:t xml:space="preserve">1 </w:t>
      </w:r>
      <w:r>
        <w:rPr>
          <w:rFonts w:ascii="Times New Roman" w:eastAsia="黑体" w:hAnsi="Times New Roman"/>
          <w:color w:val="000000"/>
          <w:sz w:val="24"/>
          <w:szCs w:val="24"/>
        </w:rPr>
        <w:t>after each gene copy is regarded as</w:t>
      </w:r>
      <w:r w:rsidR="00A86B70">
        <w:rPr>
          <w:rFonts w:ascii="Times New Roman" w:eastAsia="黑体" w:hAnsi="Times New Roman"/>
          <w:color w:val="000000"/>
          <w:sz w:val="24"/>
          <w:szCs w:val="24"/>
        </w:rPr>
        <w:t xml:space="preserve"> top strand for sense</w:t>
      </w:r>
      <w:r>
        <w:rPr>
          <w:rFonts w:ascii="Times New Roman" w:eastAsia="黑体" w:hAnsi="Times New Roman"/>
          <w:color w:val="000000"/>
          <w:sz w:val="24"/>
          <w:szCs w:val="24"/>
        </w:rPr>
        <w:t>,</w:t>
      </w:r>
      <w:r w:rsidR="00A86B70">
        <w:rPr>
          <w:rFonts w:ascii="Times New Roman" w:eastAsia="黑体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黑体" w:hAnsi="Times New Roman"/>
          <w:color w:val="000000"/>
          <w:sz w:val="24"/>
          <w:szCs w:val="24"/>
        </w:rPr>
        <w:t xml:space="preserve">number </w:t>
      </w:r>
      <w:r w:rsidR="00A86B70">
        <w:rPr>
          <w:rFonts w:ascii="Times New Roman" w:eastAsia="黑体" w:hAnsi="Times New Roman"/>
          <w:color w:val="000000"/>
          <w:sz w:val="24"/>
          <w:szCs w:val="24"/>
        </w:rPr>
        <w:t xml:space="preserve">2 </w:t>
      </w:r>
      <w:r>
        <w:rPr>
          <w:rFonts w:ascii="Times New Roman" w:eastAsia="黑体" w:hAnsi="Times New Roman"/>
          <w:color w:val="000000"/>
          <w:sz w:val="24"/>
          <w:szCs w:val="24"/>
        </w:rPr>
        <w:t>as</w:t>
      </w:r>
      <w:r w:rsidR="00A86B70">
        <w:rPr>
          <w:rFonts w:ascii="Times New Roman" w:eastAsia="黑体" w:hAnsi="Times New Roman"/>
          <w:color w:val="000000"/>
          <w:sz w:val="24"/>
          <w:szCs w:val="24"/>
        </w:rPr>
        <w:t xml:space="preserve"> bottom strand for sense, </w:t>
      </w:r>
      <w:r>
        <w:rPr>
          <w:rFonts w:ascii="Times New Roman" w:eastAsia="黑体" w:hAnsi="Times New Roman"/>
          <w:color w:val="000000"/>
          <w:sz w:val="24"/>
          <w:szCs w:val="24"/>
        </w:rPr>
        <w:t xml:space="preserve">number </w:t>
      </w:r>
      <w:r w:rsidR="00A86B70">
        <w:rPr>
          <w:rFonts w:ascii="Times New Roman" w:eastAsia="黑体" w:hAnsi="Times New Roman"/>
          <w:color w:val="000000"/>
          <w:sz w:val="24"/>
          <w:szCs w:val="24"/>
        </w:rPr>
        <w:t xml:space="preserve">3 </w:t>
      </w:r>
      <w:r>
        <w:rPr>
          <w:rFonts w:ascii="Times New Roman" w:eastAsia="黑体" w:hAnsi="Times New Roman"/>
          <w:color w:val="000000"/>
          <w:sz w:val="24"/>
          <w:szCs w:val="24"/>
        </w:rPr>
        <w:t>a</w:t>
      </w:r>
      <w:r w:rsidR="00A86B70">
        <w:rPr>
          <w:rFonts w:ascii="Times New Roman" w:eastAsia="黑体" w:hAnsi="Times New Roman"/>
          <w:color w:val="000000"/>
          <w:sz w:val="24"/>
          <w:szCs w:val="24"/>
        </w:rPr>
        <w:t xml:space="preserve">s top strand for antisense, and </w:t>
      </w:r>
      <w:r>
        <w:rPr>
          <w:rFonts w:ascii="Times New Roman" w:eastAsia="黑体" w:hAnsi="Times New Roman"/>
          <w:color w:val="000000"/>
          <w:sz w:val="24"/>
          <w:szCs w:val="24"/>
        </w:rPr>
        <w:t xml:space="preserve">number </w:t>
      </w:r>
      <w:r w:rsidR="00A86B70">
        <w:rPr>
          <w:rFonts w:ascii="Times New Roman" w:eastAsia="黑体" w:hAnsi="Times New Roman"/>
          <w:color w:val="000000"/>
          <w:sz w:val="24"/>
          <w:szCs w:val="24"/>
        </w:rPr>
        <w:t xml:space="preserve">4 </w:t>
      </w:r>
      <w:r>
        <w:rPr>
          <w:rFonts w:ascii="Times New Roman" w:eastAsia="黑体" w:hAnsi="Times New Roman"/>
          <w:color w:val="000000"/>
          <w:sz w:val="24"/>
          <w:szCs w:val="24"/>
        </w:rPr>
        <w:t>a</w:t>
      </w:r>
      <w:r w:rsidR="00A86B70">
        <w:rPr>
          <w:rFonts w:ascii="Times New Roman" w:eastAsia="黑体" w:hAnsi="Times New Roman"/>
          <w:color w:val="000000"/>
          <w:sz w:val="24"/>
          <w:szCs w:val="24"/>
        </w:rPr>
        <w:t>s bottom strand for antisense</w:t>
      </w:r>
      <w:r>
        <w:rPr>
          <w:rFonts w:ascii="Times New Roman" w:eastAsia="黑体" w:hAnsi="Times New Roman"/>
          <w:color w:val="000000"/>
          <w:sz w:val="24"/>
          <w:szCs w:val="24"/>
        </w:rPr>
        <w:t>. The sequences in bold</w:t>
      </w:r>
      <w:r w:rsidR="00A86B70">
        <w:rPr>
          <w:rFonts w:ascii="Times New Roman" w:eastAsia="黑体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黑体" w:hAnsi="Times New Roman"/>
          <w:color w:val="000000"/>
          <w:sz w:val="24"/>
          <w:szCs w:val="24"/>
        </w:rPr>
        <w:t>are</w:t>
      </w:r>
      <w:r w:rsidR="00A86B70">
        <w:rPr>
          <w:rFonts w:ascii="Times New Roman" w:eastAsia="黑体" w:hAnsi="Times New Roman"/>
          <w:color w:val="000000"/>
          <w:sz w:val="24"/>
          <w:szCs w:val="24"/>
        </w:rPr>
        <w:t xml:space="preserve"> the silencing gene fragment of </w:t>
      </w:r>
      <w:r>
        <w:rPr>
          <w:rFonts w:ascii="Times New Roman" w:eastAsia="黑体" w:hAnsi="Times New Roman"/>
          <w:color w:val="000000"/>
          <w:sz w:val="24"/>
          <w:szCs w:val="24"/>
        </w:rPr>
        <w:t xml:space="preserve">the </w:t>
      </w:r>
      <w:r w:rsidR="00A86B70">
        <w:rPr>
          <w:rFonts w:ascii="Times New Roman" w:eastAsia="黑体" w:hAnsi="Times New Roman"/>
          <w:color w:val="000000"/>
          <w:sz w:val="24"/>
          <w:szCs w:val="24"/>
        </w:rPr>
        <w:t xml:space="preserve">interest, and </w:t>
      </w:r>
      <w:r>
        <w:rPr>
          <w:rFonts w:ascii="Times New Roman" w:eastAsia="黑体" w:hAnsi="Times New Roman"/>
          <w:color w:val="000000"/>
          <w:sz w:val="24"/>
          <w:szCs w:val="24"/>
        </w:rPr>
        <w:t>those without bold</w:t>
      </w:r>
      <w:r w:rsidR="00A86B70">
        <w:rPr>
          <w:rFonts w:ascii="Times New Roman" w:eastAsia="黑体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黑体" w:hAnsi="Times New Roman"/>
          <w:color w:val="000000"/>
          <w:sz w:val="24"/>
          <w:szCs w:val="24"/>
        </w:rPr>
        <w:t>are</w:t>
      </w:r>
      <w:r w:rsidR="00A86B70">
        <w:rPr>
          <w:rFonts w:ascii="Times New Roman" w:eastAsia="黑体" w:hAnsi="Times New Roman"/>
          <w:color w:val="000000"/>
          <w:sz w:val="24"/>
          <w:szCs w:val="24"/>
        </w:rPr>
        <w:t xml:space="preserve"> the promoter</w:t>
      </w:r>
      <w:r>
        <w:rPr>
          <w:rFonts w:ascii="Times New Roman" w:eastAsia="黑体" w:hAnsi="Times New Roman"/>
          <w:color w:val="000000"/>
          <w:sz w:val="24"/>
          <w:szCs w:val="24"/>
        </w:rPr>
        <w:t>s in the synthesis kit</w:t>
      </w:r>
      <w:r w:rsidR="00A663E4">
        <w:rPr>
          <w:rFonts w:ascii="Times New Roman" w:eastAsia="黑体" w:hAnsi="Times New Roman"/>
          <w:color w:val="000000"/>
          <w:sz w:val="24"/>
          <w:szCs w:val="24"/>
        </w:rPr>
        <w:t>.</w:t>
      </w:r>
    </w:p>
    <w:sectPr w:rsidR="008C716C" w:rsidSect="009A57C5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BCED5C" w14:textId="77777777" w:rsidR="00A73A90" w:rsidRDefault="00A73A90">
      <w:r>
        <w:separator/>
      </w:r>
    </w:p>
  </w:endnote>
  <w:endnote w:type="continuationSeparator" w:id="0">
    <w:p w14:paraId="539E4400" w14:textId="77777777" w:rsidR="00A73A90" w:rsidRDefault="00A73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784CAA" w14:textId="77777777" w:rsidR="00A73A90" w:rsidRDefault="00A73A90">
      <w:r>
        <w:separator/>
      </w:r>
    </w:p>
  </w:footnote>
  <w:footnote w:type="continuationSeparator" w:id="0">
    <w:p w14:paraId="22B4B284" w14:textId="77777777" w:rsidR="00A73A90" w:rsidRDefault="00A73A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8A101731"/>
    <w:multiLevelType w:val="singleLevel"/>
    <w:tmpl w:val="FFFFFFFF"/>
    <w:lvl w:ilvl="0">
      <w:start w:val="1"/>
      <w:numFmt w:val="decimal"/>
      <w:lvlText w:val="%1."/>
      <w:lvlJc w:val="left"/>
      <w:pPr>
        <w:tabs>
          <w:tab w:val="left" w:pos="312"/>
        </w:tabs>
      </w:pPr>
      <w:rPr>
        <w:rFonts w:cs="Times New Roman"/>
      </w:rPr>
    </w:lvl>
  </w:abstractNum>
  <w:abstractNum w:abstractNumId="1" w15:restartNumberingAfterBreak="0">
    <w:nsid w:val="DC75CEBB"/>
    <w:multiLevelType w:val="singleLevel"/>
    <w:tmpl w:val="FFFFFFFF"/>
    <w:lvl w:ilvl="0">
      <w:start w:val="2"/>
      <w:numFmt w:val="decimal"/>
      <w:suff w:val="space"/>
      <w:lvlText w:val="%1）"/>
      <w:lvlJc w:val="left"/>
      <w:rPr>
        <w:rFonts w:cs="Times New Roman"/>
      </w:rPr>
    </w:lvl>
  </w:abstractNum>
  <w:abstractNum w:abstractNumId="2" w15:restartNumberingAfterBreak="0">
    <w:nsid w:val="077E21A0"/>
    <w:multiLevelType w:val="multilevel"/>
    <w:tmpl w:val="FFFFFFFF"/>
    <w:lvl w:ilvl="0">
      <w:start w:val="1"/>
      <w:numFmt w:val="decimal"/>
      <w:lvlText w:val="%1."/>
      <w:lvlJc w:val="left"/>
      <w:pPr>
        <w:ind w:hanging="420"/>
      </w:pPr>
      <w:rPr>
        <w:rFonts w:cs="Times New Roman"/>
        <w:b/>
        <w:bCs/>
        <w:i w:val="0"/>
        <w:iCs w:val="0"/>
      </w:rPr>
    </w:lvl>
    <w:lvl w:ilvl="1">
      <w:start w:val="1"/>
      <w:numFmt w:val="lowerLetter"/>
      <w:lvlText w:val="%2)"/>
      <w:lvlJc w:val="left"/>
      <w:pPr>
        <w:ind w:left="42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84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26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168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10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294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360" w:hanging="420"/>
      </w:pPr>
      <w:rPr>
        <w:rFonts w:cs="Times New Roman"/>
      </w:rPr>
    </w:lvl>
  </w:abstractNum>
  <w:abstractNum w:abstractNumId="3" w15:restartNumberingAfterBreak="0">
    <w:nsid w:val="0A5D4EF3"/>
    <w:multiLevelType w:val="hybridMultilevel"/>
    <w:tmpl w:val="FFFFFFFF"/>
    <w:lvl w:ilvl="0" w:tplc="82E89EF8">
      <w:start w:val="5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0DC44F34"/>
    <w:multiLevelType w:val="hybridMultilevel"/>
    <w:tmpl w:val="FFFFFFFF"/>
    <w:lvl w:ilvl="0" w:tplc="BC9427FA">
      <w:start w:val="1"/>
      <w:numFmt w:val="decimal"/>
      <w:lvlText w:val="(%1)"/>
      <w:lvlJc w:val="left"/>
      <w:pPr>
        <w:ind w:left="1200" w:hanging="360"/>
      </w:pPr>
      <w:rPr>
        <w:rFonts w:cs="Times New Roman" w:hint="default"/>
        <w:b/>
        <w:bCs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0EB85F2A"/>
    <w:multiLevelType w:val="hybridMultilevel"/>
    <w:tmpl w:val="FFFFFFFF"/>
    <w:lvl w:ilvl="0" w:tplc="FA9CDC60">
      <w:start w:val="1"/>
      <w:numFmt w:val="lowerLetter"/>
      <w:lvlText w:val="%1)"/>
      <w:lvlJc w:val="left"/>
      <w:pPr>
        <w:ind w:left="1320" w:hanging="420"/>
      </w:pPr>
      <w:rPr>
        <w:rFonts w:cs="Times New Roman"/>
        <w:b/>
        <w:bCs/>
      </w:rPr>
    </w:lvl>
    <w:lvl w:ilvl="1" w:tplc="4BAA471C">
      <w:start w:val="1"/>
      <w:numFmt w:val="lowerLetter"/>
      <w:lvlText w:val="%2."/>
      <w:lvlJc w:val="left"/>
      <w:pPr>
        <w:ind w:left="1680" w:hanging="36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30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4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8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2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680" w:hanging="420"/>
      </w:pPr>
      <w:rPr>
        <w:rFonts w:cs="Times New Roman"/>
      </w:rPr>
    </w:lvl>
  </w:abstractNum>
  <w:abstractNum w:abstractNumId="6" w15:restartNumberingAfterBreak="0">
    <w:nsid w:val="120F065A"/>
    <w:multiLevelType w:val="hybridMultilevel"/>
    <w:tmpl w:val="FFFFFFFF"/>
    <w:lvl w:ilvl="0" w:tplc="CFB852BC">
      <w:start w:val="1"/>
      <w:numFmt w:val="decimal"/>
      <w:lvlText w:val="(%1)"/>
      <w:lvlJc w:val="left"/>
      <w:pPr>
        <w:ind w:left="480" w:hanging="480"/>
      </w:pPr>
      <w:rPr>
        <w:rFonts w:ascii="TimesNewRomanPSMT" w:hAnsi="TimesNewRomanPSMT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 w15:restartNumberingAfterBreak="0">
    <w:nsid w:val="204C40A4"/>
    <w:multiLevelType w:val="hybridMultilevel"/>
    <w:tmpl w:val="FFFFFFFF"/>
    <w:lvl w:ilvl="0" w:tplc="0AD86F78">
      <w:start w:val="1"/>
      <w:numFmt w:val="decimal"/>
      <w:lvlText w:val="(%1)"/>
      <w:lvlJc w:val="left"/>
      <w:pPr>
        <w:ind w:left="1200" w:hanging="360"/>
      </w:pPr>
      <w:rPr>
        <w:rFonts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 w15:restartNumberingAfterBreak="0">
    <w:nsid w:val="2B0B1044"/>
    <w:multiLevelType w:val="multilevel"/>
    <w:tmpl w:val="FFFFFFFF"/>
    <w:lvl w:ilvl="0">
      <w:start w:val="1"/>
      <w:numFmt w:val="chineseCountingThousand"/>
      <w:lvlText w:val="(%1)"/>
      <w:lvlJc w:val="left"/>
      <w:pPr>
        <w:ind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42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84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26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168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10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294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360" w:hanging="420"/>
      </w:pPr>
      <w:rPr>
        <w:rFonts w:cs="Times New Roman"/>
      </w:rPr>
    </w:lvl>
  </w:abstractNum>
  <w:abstractNum w:abstractNumId="9" w15:restartNumberingAfterBreak="0">
    <w:nsid w:val="2B1C02CC"/>
    <w:multiLevelType w:val="multilevel"/>
    <w:tmpl w:val="FFFFFFFF"/>
    <w:lvl w:ilvl="0">
      <w:start w:val="1"/>
      <w:numFmt w:val="decimalEnclosedCircle"/>
      <w:lvlText w:val="%1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)"/>
      <w:lvlJc w:val="left"/>
      <w:pPr>
        <w:ind w:left="120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62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04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46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88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30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72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4140" w:hanging="420"/>
      </w:pPr>
      <w:rPr>
        <w:rFonts w:cs="Times New Roman"/>
      </w:rPr>
    </w:lvl>
  </w:abstractNum>
  <w:abstractNum w:abstractNumId="10" w15:restartNumberingAfterBreak="0">
    <w:nsid w:val="2C376A7C"/>
    <w:multiLevelType w:val="hybridMultilevel"/>
    <w:tmpl w:val="FFFFFFFF"/>
    <w:lvl w:ilvl="0" w:tplc="D5E678CE">
      <w:start w:val="1"/>
      <w:numFmt w:val="decimal"/>
      <w:lvlText w:val="%1)"/>
      <w:lvlJc w:val="left"/>
      <w:pPr>
        <w:ind w:left="840" w:hanging="420"/>
      </w:pPr>
      <w:rPr>
        <w:rFonts w:cs="Times New Roman" w:hint="eastAsia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1" w15:restartNumberingAfterBreak="0">
    <w:nsid w:val="325B0385"/>
    <w:multiLevelType w:val="hybridMultilevel"/>
    <w:tmpl w:val="FFFFFFFF"/>
    <w:lvl w:ilvl="0" w:tplc="04090011">
      <w:start w:val="1"/>
      <w:numFmt w:val="decimal"/>
      <w:lvlText w:val="%1)"/>
      <w:lvlJc w:val="left"/>
      <w:pPr>
        <w:ind w:left="780" w:hanging="360"/>
      </w:pPr>
      <w:rPr>
        <w:rFonts w:cs="Times New Roman" w:hint="default"/>
        <w:b/>
        <w:bCs/>
      </w:rPr>
    </w:lvl>
    <w:lvl w:ilvl="1" w:tplc="04090019">
      <w:start w:val="1"/>
      <w:numFmt w:val="lowerLetter"/>
      <w:lvlText w:val="%2)"/>
      <w:lvlJc w:val="left"/>
      <w:pPr>
        <w:ind w:left="42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840" w:hanging="420"/>
      </w:pPr>
      <w:rPr>
        <w:rFonts w:cs="Times New Roman"/>
      </w:rPr>
    </w:lvl>
    <w:lvl w:ilvl="3" w:tplc="D1FC534E">
      <w:start w:val="1"/>
      <w:numFmt w:val="decimal"/>
      <w:lvlText w:val="(%4)"/>
      <w:lvlJc w:val="left"/>
      <w:pPr>
        <w:ind w:left="1260" w:hanging="420"/>
      </w:pPr>
      <w:rPr>
        <w:rFonts w:cs="Times New Roman" w:hint="default"/>
        <w:b/>
        <w:bCs/>
      </w:rPr>
    </w:lvl>
    <w:lvl w:ilvl="4" w:tplc="04090019" w:tentative="1">
      <w:start w:val="1"/>
      <w:numFmt w:val="lowerLetter"/>
      <w:lvlText w:val="%5)"/>
      <w:lvlJc w:val="left"/>
      <w:pPr>
        <w:ind w:left="168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10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52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294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360" w:hanging="420"/>
      </w:pPr>
      <w:rPr>
        <w:rFonts w:cs="Times New Roman"/>
      </w:rPr>
    </w:lvl>
  </w:abstractNum>
  <w:abstractNum w:abstractNumId="12" w15:restartNumberingAfterBreak="0">
    <w:nsid w:val="349327F0"/>
    <w:multiLevelType w:val="hybridMultilevel"/>
    <w:tmpl w:val="FFFFFFFF"/>
    <w:lvl w:ilvl="0" w:tplc="04090003">
      <w:start w:val="1"/>
      <w:numFmt w:val="bullet"/>
      <w:lvlText w:val=""/>
      <w:lvlJc w:val="left"/>
      <w:pPr>
        <w:ind w:left="900" w:hanging="420"/>
      </w:pPr>
      <w:rPr>
        <w:rFonts w:ascii="Wingdings" w:hAnsi="Wingdings" w:hint="default"/>
      </w:rPr>
    </w:lvl>
    <w:lvl w:ilvl="1" w:tplc="EB468056">
      <w:start w:val="1"/>
      <w:numFmt w:val="lowerLetter"/>
      <w:lvlText w:val="%2)"/>
      <w:lvlJc w:val="left"/>
      <w:pPr>
        <w:ind w:left="1320" w:hanging="420"/>
      </w:pPr>
      <w:rPr>
        <w:rFonts w:cs="Times New Roman"/>
        <w:b/>
        <w:bCs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3" w15:restartNumberingAfterBreak="0">
    <w:nsid w:val="35E70EF1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4" w15:restartNumberingAfterBreak="0">
    <w:nsid w:val="36BD20C7"/>
    <w:multiLevelType w:val="hybridMultilevel"/>
    <w:tmpl w:val="FFFFFFFF"/>
    <w:lvl w:ilvl="0" w:tplc="04090011">
      <w:start w:val="1"/>
      <w:numFmt w:val="decimal"/>
      <w:lvlText w:val="%1)"/>
      <w:lvlJc w:val="left"/>
      <w:pPr>
        <w:ind w:left="84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  <w:rPr>
        <w:rFonts w:cs="Times New Roman"/>
      </w:rPr>
    </w:lvl>
  </w:abstractNum>
  <w:abstractNum w:abstractNumId="15" w15:restartNumberingAfterBreak="0">
    <w:nsid w:val="39581B31"/>
    <w:multiLevelType w:val="hybridMultilevel"/>
    <w:tmpl w:val="FFFFFFFF"/>
    <w:lvl w:ilvl="0" w:tplc="921A77EC">
      <w:start w:val="1"/>
      <w:numFmt w:val="decimal"/>
      <w:lvlText w:val="%1."/>
      <w:lvlJc w:val="left"/>
      <w:pPr>
        <w:ind w:left="420" w:hanging="420"/>
      </w:pPr>
      <w:rPr>
        <w:rFonts w:cs="Times New Roman"/>
        <w:b/>
        <w:bCs/>
      </w:rPr>
    </w:lvl>
    <w:lvl w:ilvl="1" w:tplc="57B2D85A">
      <w:start w:val="1"/>
      <w:numFmt w:val="decimal"/>
      <w:lvlText w:val="%2)"/>
      <w:lvlJc w:val="left"/>
      <w:pPr>
        <w:ind w:left="780" w:hanging="36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6" w15:restartNumberingAfterBreak="0">
    <w:nsid w:val="565C5454"/>
    <w:multiLevelType w:val="hybridMultilevel"/>
    <w:tmpl w:val="FFFFFFFF"/>
    <w:lvl w:ilvl="0" w:tplc="04090017">
      <w:start w:val="1"/>
      <w:numFmt w:val="chineseCountingThousand"/>
      <w:lvlText w:val="(%1)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7" w15:restartNumberingAfterBreak="0">
    <w:nsid w:val="5C7C4C2C"/>
    <w:multiLevelType w:val="hybridMultilevel"/>
    <w:tmpl w:val="FFFFFFFF"/>
    <w:lvl w:ilvl="0" w:tplc="424A977C">
      <w:start w:val="1"/>
      <w:numFmt w:val="decimal"/>
      <w:lvlText w:val="(%1)"/>
      <w:lvlJc w:val="left"/>
      <w:pPr>
        <w:ind w:left="1200" w:hanging="360"/>
      </w:pPr>
      <w:rPr>
        <w:rFonts w:cs="Times New Roman" w:hint="default"/>
        <w:b/>
        <w:bCs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8" w15:restartNumberingAfterBreak="0">
    <w:nsid w:val="60AC6FC6"/>
    <w:multiLevelType w:val="multilevel"/>
    <w:tmpl w:val="FFFFFFFF"/>
    <w:lvl w:ilvl="0">
      <w:start w:val="1"/>
      <w:numFmt w:val="decimal"/>
      <w:lvlText w:val="%1."/>
      <w:lvlJc w:val="left"/>
      <w:pPr>
        <w:ind w:left="420" w:hanging="420"/>
      </w:pPr>
      <w:rPr>
        <w:rFonts w:cs="Times New Roman" w:hint="eastAsia"/>
        <w:b/>
        <w:bCs/>
      </w:rPr>
    </w:lvl>
    <w:lvl w:ilvl="1">
      <w:start w:val="1"/>
      <w:numFmt w:val="decimal"/>
      <w:lvlText w:val="%2)"/>
      <w:lvlJc w:val="left"/>
      <w:pPr>
        <w:ind w:left="840" w:hanging="420"/>
      </w:pPr>
      <w:rPr>
        <w:rFonts w:cs="Times New Roman"/>
        <w:b/>
        <w:bCs/>
      </w:rPr>
    </w:lvl>
    <w:lvl w:ilvl="2">
      <w:start w:val="1"/>
      <w:numFmt w:val="decimalEnclosedCircle"/>
      <w:lvlText w:val="%3"/>
      <w:lvlJc w:val="left"/>
      <w:pPr>
        <w:ind w:left="1260" w:hanging="420"/>
      </w:pPr>
      <w:rPr>
        <w:rFonts w:cs="Times New Roman" w:hint="eastAsia"/>
        <w:b/>
        <w:bCs w:val="0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9" w15:restartNumberingAfterBreak="0">
    <w:nsid w:val="64444179"/>
    <w:multiLevelType w:val="hybridMultilevel"/>
    <w:tmpl w:val="FFFFFFFF"/>
    <w:lvl w:ilvl="0" w:tplc="64D81238">
      <w:start w:val="1"/>
      <w:numFmt w:val="upperLetter"/>
      <w:lvlText w:val="%1."/>
      <w:lvlJc w:val="left"/>
      <w:pPr>
        <w:ind w:left="1260" w:hanging="420"/>
      </w:pPr>
      <w:rPr>
        <w:rFonts w:ascii="Times New Roman" w:eastAsia="黑体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0" w15:restartNumberingAfterBreak="0">
    <w:nsid w:val="70BD6013"/>
    <w:multiLevelType w:val="multilevel"/>
    <w:tmpl w:val="FFFFFFFF"/>
    <w:lvl w:ilvl="0">
      <w:start w:val="1"/>
      <w:numFmt w:val="decimal"/>
      <w:lvlText w:val="%1)"/>
      <w:lvlJc w:val="left"/>
      <w:pPr>
        <w:ind w:left="840" w:hanging="420"/>
      </w:pPr>
      <w:rPr>
        <w:rFonts w:cs="Times New Roman" w:hint="eastAsia"/>
        <w:b/>
        <w:bCs/>
      </w:rPr>
    </w:lvl>
    <w:lvl w:ilvl="1">
      <w:start w:val="1"/>
      <w:numFmt w:val="lowerLetter"/>
      <w:lvlText w:val="%2)"/>
      <w:lvlJc w:val="left"/>
      <w:pPr>
        <w:ind w:left="42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840" w:hanging="420"/>
      </w:pPr>
      <w:rPr>
        <w:rFonts w:cs="Times New Roman"/>
      </w:rPr>
    </w:lvl>
    <w:lvl w:ilvl="3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4">
      <w:start w:val="1"/>
      <w:numFmt w:val="lowerLetter"/>
      <w:lvlText w:val="%5)"/>
      <w:lvlJc w:val="left"/>
      <w:pPr>
        <w:ind w:left="168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10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294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360" w:hanging="420"/>
      </w:pPr>
      <w:rPr>
        <w:rFonts w:cs="Times New Roman"/>
      </w:rPr>
    </w:lvl>
  </w:abstractNum>
  <w:abstractNum w:abstractNumId="21" w15:restartNumberingAfterBreak="0">
    <w:nsid w:val="71E768BB"/>
    <w:multiLevelType w:val="hybridMultilevel"/>
    <w:tmpl w:val="FFFFFFFF"/>
    <w:lvl w:ilvl="0" w:tplc="D5FE0F92">
      <w:start w:val="1"/>
      <w:numFmt w:val="decimal"/>
      <w:lvlText w:val="%1)"/>
      <w:lvlJc w:val="left"/>
      <w:pPr>
        <w:ind w:left="900" w:hanging="420"/>
      </w:pPr>
      <w:rPr>
        <w:rFonts w:cs="Times New Roman"/>
        <w:b/>
        <w:bCs/>
      </w:rPr>
    </w:lvl>
    <w:lvl w:ilvl="1" w:tplc="04090019">
      <w:start w:val="1"/>
      <w:numFmt w:val="lowerLetter"/>
      <w:lvlText w:val="%2)"/>
      <w:lvlJc w:val="left"/>
      <w:pPr>
        <w:ind w:left="132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6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42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  <w:rPr>
        <w:rFonts w:cs="Times New Roman"/>
      </w:rPr>
    </w:lvl>
  </w:abstractNum>
  <w:abstractNum w:abstractNumId="22" w15:restartNumberingAfterBreak="0">
    <w:nsid w:val="73380D14"/>
    <w:multiLevelType w:val="hybridMultilevel"/>
    <w:tmpl w:val="FFFFFFFF"/>
    <w:lvl w:ilvl="0" w:tplc="8B280322">
      <w:start w:val="1"/>
      <w:numFmt w:val="decimal"/>
      <w:lvlText w:val="%1."/>
      <w:lvlJc w:val="left"/>
      <w:pPr>
        <w:ind w:left="420" w:hanging="420"/>
      </w:pPr>
      <w:rPr>
        <w:rFonts w:cs="Times New Roman"/>
        <w:b/>
        <w:bCs/>
      </w:rPr>
    </w:lvl>
    <w:lvl w:ilvl="1" w:tplc="16285ECA">
      <w:start w:val="1"/>
      <w:numFmt w:val="decimal"/>
      <w:lvlText w:val="%2)"/>
      <w:lvlJc w:val="left"/>
      <w:pPr>
        <w:ind w:left="840" w:hanging="420"/>
      </w:pPr>
      <w:rPr>
        <w:rFonts w:cs="Times New Roman"/>
        <w:b/>
        <w:bCs/>
      </w:rPr>
    </w:lvl>
    <w:lvl w:ilvl="2" w:tplc="D1FC534E">
      <w:start w:val="1"/>
      <w:numFmt w:val="decimal"/>
      <w:lvlText w:val="(%3)"/>
      <w:lvlJc w:val="left"/>
      <w:pPr>
        <w:ind w:left="1200" w:hanging="360"/>
      </w:pPr>
      <w:rPr>
        <w:rFonts w:cs="Times New Roman" w:hint="default"/>
        <w:b/>
        <w:bCs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3" w15:restartNumberingAfterBreak="0">
    <w:nsid w:val="7693412E"/>
    <w:multiLevelType w:val="hybridMultilevel"/>
    <w:tmpl w:val="FFFFFFFF"/>
    <w:lvl w:ilvl="0" w:tplc="3F120470">
      <w:start w:val="1"/>
      <w:numFmt w:val="decimal"/>
      <w:lvlText w:val="%1)"/>
      <w:lvlJc w:val="left"/>
      <w:pPr>
        <w:ind w:left="840" w:hanging="420"/>
      </w:pPr>
      <w:rPr>
        <w:rFonts w:cs="Times New Roman" w:hint="eastAsia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 w16cid:durableId="1369375646">
    <w:abstractNumId w:val="8"/>
  </w:num>
  <w:num w:numId="2" w16cid:durableId="2103529567">
    <w:abstractNumId w:val="2"/>
  </w:num>
  <w:num w:numId="3" w16cid:durableId="567302817">
    <w:abstractNumId w:val="18"/>
  </w:num>
  <w:num w:numId="4" w16cid:durableId="678197649">
    <w:abstractNumId w:val="20"/>
  </w:num>
  <w:num w:numId="5" w16cid:durableId="356009934">
    <w:abstractNumId w:val="0"/>
  </w:num>
  <w:num w:numId="6" w16cid:durableId="1547833645">
    <w:abstractNumId w:val="1"/>
  </w:num>
  <w:num w:numId="7" w16cid:durableId="681051954">
    <w:abstractNumId w:val="13"/>
  </w:num>
  <w:num w:numId="8" w16cid:durableId="815756356">
    <w:abstractNumId w:val="9"/>
  </w:num>
  <w:num w:numId="9" w16cid:durableId="378363584">
    <w:abstractNumId w:val="19"/>
  </w:num>
  <w:num w:numId="10" w16cid:durableId="925728329">
    <w:abstractNumId w:val="6"/>
  </w:num>
  <w:num w:numId="11" w16cid:durableId="268243730">
    <w:abstractNumId w:val="3"/>
  </w:num>
  <w:num w:numId="12" w16cid:durableId="1583098408">
    <w:abstractNumId w:val="16"/>
  </w:num>
  <w:num w:numId="13" w16cid:durableId="189875172">
    <w:abstractNumId w:val="22"/>
  </w:num>
  <w:num w:numId="14" w16cid:durableId="829753260">
    <w:abstractNumId w:val="15"/>
  </w:num>
  <w:num w:numId="15" w16cid:durableId="94599088">
    <w:abstractNumId w:val="21"/>
  </w:num>
  <w:num w:numId="16" w16cid:durableId="1789397753">
    <w:abstractNumId w:val="5"/>
  </w:num>
  <w:num w:numId="17" w16cid:durableId="370812044">
    <w:abstractNumId w:val="12"/>
  </w:num>
  <w:num w:numId="18" w16cid:durableId="919484662">
    <w:abstractNumId w:val="11"/>
  </w:num>
  <w:num w:numId="19" w16cid:durableId="1985771597">
    <w:abstractNumId w:val="10"/>
  </w:num>
  <w:num w:numId="20" w16cid:durableId="2132897850">
    <w:abstractNumId w:val="15"/>
    <w:lvlOverride w:ilvl="0">
      <w:lvl w:ilvl="0" w:tplc="921A77EC">
        <w:start w:val="1"/>
        <w:numFmt w:val="decimal"/>
        <w:lvlText w:val="%1."/>
        <w:lvlJc w:val="left"/>
        <w:pPr>
          <w:ind w:left="420" w:hanging="420"/>
        </w:pPr>
        <w:rPr>
          <w:rFonts w:cs="Times New Roman" w:hint="eastAsia"/>
          <w:b/>
          <w:bCs/>
        </w:rPr>
      </w:lvl>
    </w:lvlOverride>
    <w:lvlOverride w:ilvl="1">
      <w:lvl w:ilvl="1" w:tplc="57B2D85A">
        <w:start w:val="1"/>
        <w:numFmt w:val="lowerLetter"/>
        <w:lvlText w:val="%2)"/>
        <w:lvlJc w:val="left"/>
        <w:pPr>
          <w:ind w:left="840" w:hanging="420"/>
        </w:pPr>
        <w:rPr>
          <w:rFonts w:cs="Times New Roman"/>
        </w:r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260" w:hanging="420"/>
        </w:pPr>
        <w:rPr>
          <w:rFonts w:cs="Times New Roman"/>
        </w:r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  <w:rPr>
          <w:rFonts w:cs="Times New Roman"/>
        </w:r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100" w:hanging="420"/>
        </w:pPr>
        <w:rPr>
          <w:rFonts w:cs="Times New Roman"/>
        </w:r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520" w:hanging="420"/>
        </w:pPr>
        <w:rPr>
          <w:rFonts w:cs="Times New Roman"/>
        </w:r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  <w:rPr>
          <w:rFonts w:cs="Times New Roman"/>
        </w:r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360" w:hanging="420"/>
        </w:pPr>
        <w:rPr>
          <w:rFonts w:cs="Times New Roman"/>
        </w:r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780" w:hanging="420"/>
        </w:pPr>
        <w:rPr>
          <w:rFonts w:cs="Times New Roman"/>
        </w:rPr>
      </w:lvl>
    </w:lvlOverride>
  </w:num>
  <w:num w:numId="21" w16cid:durableId="872229488">
    <w:abstractNumId w:val="7"/>
  </w:num>
  <w:num w:numId="22" w16cid:durableId="1152409375">
    <w:abstractNumId w:val="23"/>
  </w:num>
  <w:num w:numId="23" w16cid:durableId="1940990566">
    <w:abstractNumId w:val="17"/>
  </w:num>
  <w:num w:numId="24" w16cid:durableId="1163351412">
    <w:abstractNumId w:val="4"/>
  </w:num>
  <w:num w:numId="25" w16cid:durableId="31680689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CAB"/>
    <w:rsid w:val="00001213"/>
    <w:rsid w:val="00003700"/>
    <w:rsid w:val="00006CBD"/>
    <w:rsid w:val="00010ADF"/>
    <w:rsid w:val="00010B74"/>
    <w:rsid w:val="00012445"/>
    <w:rsid w:val="00014C92"/>
    <w:rsid w:val="0001507A"/>
    <w:rsid w:val="000242C6"/>
    <w:rsid w:val="00032903"/>
    <w:rsid w:val="00033E24"/>
    <w:rsid w:val="0004742B"/>
    <w:rsid w:val="0005104C"/>
    <w:rsid w:val="000576CA"/>
    <w:rsid w:val="00057E59"/>
    <w:rsid w:val="00064366"/>
    <w:rsid w:val="00072323"/>
    <w:rsid w:val="0007283E"/>
    <w:rsid w:val="00077C62"/>
    <w:rsid w:val="00080E5E"/>
    <w:rsid w:val="0008222B"/>
    <w:rsid w:val="000848AE"/>
    <w:rsid w:val="00085359"/>
    <w:rsid w:val="0009005E"/>
    <w:rsid w:val="00097A02"/>
    <w:rsid w:val="00097FCA"/>
    <w:rsid w:val="000A0AD5"/>
    <w:rsid w:val="000A1F0A"/>
    <w:rsid w:val="000A42B3"/>
    <w:rsid w:val="000A43D2"/>
    <w:rsid w:val="000A6DAE"/>
    <w:rsid w:val="000B222C"/>
    <w:rsid w:val="000B50FB"/>
    <w:rsid w:val="000B59C4"/>
    <w:rsid w:val="000E10FA"/>
    <w:rsid w:val="000E23AD"/>
    <w:rsid w:val="000E5A6A"/>
    <w:rsid w:val="000E664F"/>
    <w:rsid w:val="000F04EE"/>
    <w:rsid w:val="000F04FA"/>
    <w:rsid w:val="000F6F2C"/>
    <w:rsid w:val="00103C39"/>
    <w:rsid w:val="0010695C"/>
    <w:rsid w:val="00111CE0"/>
    <w:rsid w:val="00112981"/>
    <w:rsid w:val="00112A5B"/>
    <w:rsid w:val="00117AF3"/>
    <w:rsid w:val="00120F03"/>
    <w:rsid w:val="001254F2"/>
    <w:rsid w:val="00131026"/>
    <w:rsid w:val="0014064E"/>
    <w:rsid w:val="00143766"/>
    <w:rsid w:val="0015228E"/>
    <w:rsid w:val="00155252"/>
    <w:rsid w:val="00157BB4"/>
    <w:rsid w:val="00164801"/>
    <w:rsid w:val="00164D40"/>
    <w:rsid w:val="00167436"/>
    <w:rsid w:val="001743B0"/>
    <w:rsid w:val="00174672"/>
    <w:rsid w:val="00174F82"/>
    <w:rsid w:val="0017637E"/>
    <w:rsid w:val="00181AB0"/>
    <w:rsid w:val="00183AB5"/>
    <w:rsid w:val="00191A9D"/>
    <w:rsid w:val="00194A04"/>
    <w:rsid w:val="0019535B"/>
    <w:rsid w:val="001968CF"/>
    <w:rsid w:val="00197661"/>
    <w:rsid w:val="001A05F3"/>
    <w:rsid w:val="001B4C97"/>
    <w:rsid w:val="001B4E5C"/>
    <w:rsid w:val="001C2038"/>
    <w:rsid w:val="001C7216"/>
    <w:rsid w:val="001D2CF3"/>
    <w:rsid w:val="001E0438"/>
    <w:rsid w:val="001E5EB8"/>
    <w:rsid w:val="001E69F4"/>
    <w:rsid w:val="001E6E29"/>
    <w:rsid w:val="001F0470"/>
    <w:rsid w:val="001F1060"/>
    <w:rsid w:val="001F66EC"/>
    <w:rsid w:val="00200BE4"/>
    <w:rsid w:val="00203627"/>
    <w:rsid w:val="002137BE"/>
    <w:rsid w:val="00214AF2"/>
    <w:rsid w:val="00216206"/>
    <w:rsid w:val="002225E1"/>
    <w:rsid w:val="002230F2"/>
    <w:rsid w:val="00227175"/>
    <w:rsid w:val="00231CB5"/>
    <w:rsid w:val="00233580"/>
    <w:rsid w:val="00233F34"/>
    <w:rsid w:val="0024415B"/>
    <w:rsid w:val="002445ED"/>
    <w:rsid w:val="002504E9"/>
    <w:rsid w:val="002520C9"/>
    <w:rsid w:val="002523FB"/>
    <w:rsid w:val="00256AF6"/>
    <w:rsid w:val="00262170"/>
    <w:rsid w:val="002664C1"/>
    <w:rsid w:val="00271D12"/>
    <w:rsid w:val="00272938"/>
    <w:rsid w:val="0027515E"/>
    <w:rsid w:val="00277D35"/>
    <w:rsid w:val="002868AA"/>
    <w:rsid w:val="002871BD"/>
    <w:rsid w:val="00290A5A"/>
    <w:rsid w:val="00293CC1"/>
    <w:rsid w:val="0029576C"/>
    <w:rsid w:val="002A24DA"/>
    <w:rsid w:val="002A591E"/>
    <w:rsid w:val="002A6470"/>
    <w:rsid w:val="002A7275"/>
    <w:rsid w:val="002B5834"/>
    <w:rsid w:val="002C3F27"/>
    <w:rsid w:val="002C521F"/>
    <w:rsid w:val="002D3398"/>
    <w:rsid w:val="002D430B"/>
    <w:rsid w:val="002D4ABE"/>
    <w:rsid w:val="002D4D0E"/>
    <w:rsid w:val="002D5548"/>
    <w:rsid w:val="002D7F12"/>
    <w:rsid w:val="002E4082"/>
    <w:rsid w:val="002E6DB2"/>
    <w:rsid w:val="002F0014"/>
    <w:rsid w:val="002F28E4"/>
    <w:rsid w:val="002F754A"/>
    <w:rsid w:val="0030026F"/>
    <w:rsid w:val="00303AB2"/>
    <w:rsid w:val="00304DD0"/>
    <w:rsid w:val="00307F5E"/>
    <w:rsid w:val="003100CA"/>
    <w:rsid w:val="00312AB8"/>
    <w:rsid w:val="00315760"/>
    <w:rsid w:val="00320E17"/>
    <w:rsid w:val="003213B3"/>
    <w:rsid w:val="00322592"/>
    <w:rsid w:val="003238F2"/>
    <w:rsid w:val="00323A53"/>
    <w:rsid w:val="00327A1D"/>
    <w:rsid w:val="00327E45"/>
    <w:rsid w:val="00330ECF"/>
    <w:rsid w:val="003341BC"/>
    <w:rsid w:val="003447AF"/>
    <w:rsid w:val="00352107"/>
    <w:rsid w:val="00353F6C"/>
    <w:rsid w:val="003568F4"/>
    <w:rsid w:val="00360BCF"/>
    <w:rsid w:val="00360FBB"/>
    <w:rsid w:val="00361A75"/>
    <w:rsid w:val="00363E1C"/>
    <w:rsid w:val="00366FC7"/>
    <w:rsid w:val="00370D8E"/>
    <w:rsid w:val="00381AB3"/>
    <w:rsid w:val="00385DE9"/>
    <w:rsid w:val="00386348"/>
    <w:rsid w:val="003A4F1D"/>
    <w:rsid w:val="003B0009"/>
    <w:rsid w:val="003B1142"/>
    <w:rsid w:val="003B13C3"/>
    <w:rsid w:val="003B2E5B"/>
    <w:rsid w:val="003C13CE"/>
    <w:rsid w:val="003C6833"/>
    <w:rsid w:val="003D0AA4"/>
    <w:rsid w:val="003D0BDC"/>
    <w:rsid w:val="003D33B8"/>
    <w:rsid w:val="003D3843"/>
    <w:rsid w:val="003F300A"/>
    <w:rsid w:val="003F3D05"/>
    <w:rsid w:val="003F4B90"/>
    <w:rsid w:val="00400FD7"/>
    <w:rsid w:val="00410B5C"/>
    <w:rsid w:val="00410F45"/>
    <w:rsid w:val="0041130C"/>
    <w:rsid w:val="004166CD"/>
    <w:rsid w:val="00422519"/>
    <w:rsid w:val="00424AB1"/>
    <w:rsid w:val="00424EAD"/>
    <w:rsid w:val="00426B9F"/>
    <w:rsid w:val="004302F0"/>
    <w:rsid w:val="00440688"/>
    <w:rsid w:val="00442AC0"/>
    <w:rsid w:val="00445457"/>
    <w:rsid w:val="004456DA"/>
    <w:rsid w:val="004467B7"/>
    <w:rsid w:val="0044798E"/>
    <w:rsid w:val="0045477C"/>
    <w:rsid w:val="004569D4"/>
    <w:rsid w:val="00461E17"/>
    <w:rsid w:val="004727B4"/>
    <w:rsid w:val="004728F3"/>
    <w:rsid w:val="00481B06"/>
    <w:rsid w:val="00482319"/>
    <w:rsid w:val="004859BB"/>
    <w:rsid w:val="00491F64"/>
    <w:rsid w:val="004942E0"/>
    <w:rsid w:val="00496F69"/>
    <w:rsid w:val="00497E8D"/>
    <w:rsid w:val="004A4B21"/>
    <w:rsid w:val="004A5B69"/>
    <w:rsid w:val="004A5EF6"/>
    <w:rsid w:val="004B716D"/>
    <w:rsid w:val="004C0DB2"/>
    <w:rsid w:val="004C26DE"/>
    <w:rsid w:val="004C3182"/>
    <w:rsid w:val="004D242F"/>
    <w:rsid w:val="004D2432"/>
    <w:rsid w:val="004D294E"/>
    <w:rsid w:val="004D77B1"/>
    <w:rsid w:val="004D79C6"/>
    <w:rsid w:val="004E4C1F"/>
    <w:rsid w:val="004F17EC"/>
    <w:rsid w:val="00504FE8"/>
    <w:rsid w:val="00506169"/>
    <w:rsid w:val="0051437B"/>
    <w:rsid w:val="00514483"/>
    <w:rsid w:val="00514C73"/>
    <w:rsid w:val="00515886"/>
    <w:rsid w:val="00516A1B"/>
    <w:rsid w:val="00521175"/>
    <w:rsid w:val="00526FB8"/>
    <w:rsid w:val="00527872"/>
    <w:rsid w:val="00537DDC"/>
    <w:rsid w:val="00541FAD"/>
    <w:rsid w:val="00543476"/>
    <w:rsid w:val="005448B7"/>
    <w:rsid w:val="00545140"/>
    <w:rsid w:val="005454BF"/>
    <w:rsid w:val="005462C5"/>
    <w:rsid w:val="00547551"/>
    <w:rsid w:val="0055555A"/>
    <w:rsid w:val="00567343"/>
    <w:rsid w:val="00571B94"/>
    <w:rsid w:val="00573C9E"/>
    <w:rsid w:val="00573D5D"/>
    <w:rsid w:val="00574E9C"/>
    <w:rsid w:val="005833D0"/>
    <w:rsid w:val="005842C2"/>
    <w:rsid w:val="00591031"/>
    <w:rsid w:val="005967C2"/>
    <w:rsid w:val="005A00C1"/>
    <w:rsid w:val="005A6486"/>
    <w:rsid w:val="005B0985"/>
    <w:rsid w:val="005B760B"/>
    <w:rsid w:val="005C05F0"/>
    <w:rsid w:val="005C1629"/>
    <w:rsid w:val="005C39D0"/>
    <w:rsid w:val="005C5569"/>
    <w:rsid w:val="005C79DA"/>
    <w:rsid w:val="005D41EC"/>
    <w:rsid w:val="005D4828"/>
    <w:rsid w:val="005D5079"/>
    <w:rsid w:val="005E10CC"/>
    <w:rsid w:val="005E3CA1"/>
    <w:rsid w:val="005E70AC"/>
    <w:rsid w:val="0060349E"/>
    <w:rsid w:val="00612FBB"/>
    <w:rsid w:val="00620FE1"/>
    <w:rsid w:val="00625493"/>
    <w:rsid w:val="0062722D"/>
    <w:rsid w:val="0062770A"/>
    <w:rsid w:val="00627C1D"/>
    <w:rsid w:val="006446AD"/>
    <w:rsid w:val="00644F8B"/>
    <w:rsid w:val="00652D2E"/>
    <w:rsid w:val="00655FA6"/>
    <w:rsid w:val="00656230"/>
    <w:rsid w:val="0066237E"/>
    <w:rsid w:val="00672F3B"/>
    <w:rsid w:val="0068238B"/>
    <w:rsid w:val="00683A85"/>
    <w:rsid w:val="0068613A"/>
    <w:rsid w:val="00692739"/>
    <w:rsid w:val="006945DB"/>
    <w:rsid w:val="00694E00"/>
    <w:rsid w:val="006963BA"/>
    <w:rsid w:val="006965BD"/>
    <w:rsid w:val="006A2CF6"/>
    <w:rsid w:val="006B41B2"/>
    <w:rsid w:val="006B4620"/>
    <w:rsid w:val="006B5B24"/>
    <w:rsid w:val="006B6DAB"/>
    <w:rsid w:val="006D51BD"/>
    <w:rsid w:val="006F496D"/>
    <w:rsid w:val="006F6F77"/>
    <w:rsid w:val="00703ABC"/>
    <w:rsid w:val="00705790"/>
    <w:rsid w:val="00706E74"/>
    <w:rsid w:val="007115A9"/>
    <w:rsid w:val="00713729"/>
    <w:rsid w:val="00715112"/>
    <w:rsid w:val="00715FBD"/>
    <w:rsid w:val="007211E3"/>
    <w:rsid w:val="007224F8"/>
    <w:rsid w:val="007279E3"/>
    <w:rsid w:val="00733E7A"/>
    <w:rsid w:val="00734D20"/>
    <w:rsid w:val="00741C14"/>
    <w:rsid w:val="007435FB"/>
    <w:rsid w:val="00744989"/>
    <w:rsid w:val="00746D60"/>
    <w:rsid w:val="007560F9"/>
    <w:rsid w:val="0076545B"/>
    <w:rsid w:val="00765F07"/>
    <w:rsid w:val="00770D55"/>
    <w:rsid w:val="007753B0"/>
    <w:rsid w:val="007761CE"/>
    <w:rsid w:val="00781FDD"/>
    <w:rsid w:val="00784486"/>
    <w:rsid w:val="00785B9A"/>
    <w:rsid w:val="00796A25"/>
    <w:rsid w:val="007A2CA7"/>
    <w:rsid w:val="007A35FC"/>
    <w:rsid w:val="007A38A5"/>
    <w:rsid w:val="007B4689"/>
    <w:rsid w:val="007B4CF7"/>
    <w:rsid w:val="007C3A69"/>
    <w:rsid w:val="007C66B6"/>
    <w:rsid w:val="007D0374"/>
    <w:rsid w:val="007D23A5"/>
    <w:rsid w:val="007D5445"/>
    <w:rsid w:val="007D6CBE"/>
    <w:rsid w:val="007E0668"/>
    <w:rsid w:val="007E1615"/>
    <w:rsid w:val="007E3EB1"/>
    <w:rsid w:val="007F0FA5"/>
    <w:rsid w:val="007F285E"/>
    <w:rsid w:val="007F3E18"/>
    <w:rsid w:val="007F614A"/>
    <w:rsid w:val="0080460F"/>
    <w:rsid w:val="008073AD"/>
    <w:rsid w:val="008123F4"/>
    <w:rsid w:val="00812FF4"/>
    <w:rsid w:val="008167F6"/>
    <w:rsid w:val="00825E1E"/>
    <w:rsid w:val="008335FD"/>
    <w:rsid w:val="0083475C"/>
    <w:rsid w:val="0083527B"/>
    <w:rsid w:val="0084242C"/>
    <w:rsid w:val="0084393F"/>
    <w:rsid w:val="008457A2"/>
    <w:rsid w:val="00845ABA"/>
    <w:rsid w:val="0085152C"/>
    <w:rsid w:val="00853204"/>
    <w:rsid w:val="00856AFF"/>
    <w:rsid w:val="008603DA"/>
    <w:rsid w:val="00861039"/>
    <w:rsid w:val="0086205C"/>
    <w:rsid w:val="00871C6C"/>
    <w:rsid w:val="008749E6"/>
    <w:rsid w:val="008765C6"/>
    <w:rsid w:val="00880A61"/>
    <w:rsid w:val="00881A8B"/>
    <w:rsid w:val="00882147"/>
    <w:rsid w:val="00884359"/>
    <w:rsid w:val="00886203"/>
    <w:rsid w:val="008862AA"/>
    <w:rsid w:val="00890466"/>
    <w:rsid w:val="00891FF6"/>
    <w:rsid w:val="0089557C"/>
    <w:rsid w:val="00895692"/>
    <w:rsid w:val="008A3B7A"/>
    <w:rsid w:val="008B09A3"/>
    <w:rsid w:val="008B111C"/>
    <w:rsid w:val="008B2371"/>
    <w:rsid w:val="008C31B7"/>
    <w:rsid w:val="008C716C"/>
    <w:rsid w:val="008D2D57"/>
    <w:rsid w:val="008E47F3"/>
    <w:rsid w:val="008E5B35"/>
    <w:rsid w:val="008E685A"/>
    <w:rsid w:val="008F1B5D"/>
    <w:rsid w:val="008F406B"/>
    <w:rsid w:val="008F4487"/>
    <w:rsid w:val="00901307"/>
    <w:rsid w:val="00901C9E"/>
    <w:rsid w:val="00904A22"/>
    <w:rsid w:val="0090561A"/>
    <w:rsid w:val="00917511"/>
    <w:rsid w:val="00917CEA"/>
    <w:rsid w:val="009231F0"/>
    <w:rsid w:val="00936CB6"/>
    <w:rsid w:val="00937D13"/>
    <w:rsid w:val="0094061A"/>
    <w:rsid w:val="00943F62"/>
    <w:rsid w:val="00944211"/>
    <w:rsid w:val="009461F5"/>
    <w:rsid w:val="00950E7A"/>
    <w:rsid w:val="00950EE0"/>
    <w:rsid w:val="00951EB4"/>
    <w:rsid w:val="0095731B"/>
    <w:rsid w:val="00957E0E"/>
    <w:rsid w:val="00960456"/>
    <w:rsid w:val="009611BF"/>
    <w:rsid w:val="00982AF7"/>
    <w:rsid w:val="00983122"/>
    <w:rsid w:val="009848C7"/>
    <w:rsid w:val="00986148"/>
    <w:rsid w:val="009863FC"/>
    <w:rsid w:val="00987F7E"/>
    <w:rsid w:val="009925D0"/>
    <w:rsid w:val="00993F26"/>
    <w:rsid w:val="00997C2A"/>
    <w:rsid w:val="00997F8A"/>
    <w:rsid w:val="009A049D"/>
    <w:rsid w:val="009A12F4"/>
    <w:rsid w:val="009A57C5"/>
    <w:rsid w:val="009A6825"/>
    <w:rsid w:val="009A6D9C"/>
    <w:rsid w:val="009B59B1"/>
    <w:rsid w:val="009B6B36"/>
    <w:rsid w:val="009C3801"/>
    <w:rsid w:val="009D1B8E"/>
    <w:rsid w:val="009D1ECD"/>
    <w:rsid w:val="009D6316"/>
    <w:rsid w:val="009E7214"/>
    <w:rsid w:val="009F0920"/>
    <w:rsid w:val="009F0C09"/>
    <w:rsid w:val="009F104B"/>
    <w:rsid w:val="009F52E8"/>
    <w:rsid w:val="009F6374"/>
    <w:rsid w:val="009F7A1F"/>
    <w:rsid w:val="00A004F7"/>
    <w:rsid w:val="00A033F5"/>
    <w:rsid w:val="00A10348"/>
    <w:rsid w:val="00A110EA"/>
    <w:rsid w:val="00A11B27"/>
    <w:rsid w:val="00A1277D"/>
    <w:rsid w:val="00A131CA"/>
    <w:rsid w:val="00A21F64"/>
    <w:rsid w:val="00A22CC0"/>
    <w:rsid w:val="00A248EE"/>
    <w:rsid w:val="00A30B05"/>
    <w:rsid w:val="00A405B3"/>
    <w:rsid w:val="00A44690"/>
    <w:rsid w:val="00A45D2D"/>
    <w:rsid w:val="00A46CE9"/>
    <w:rsid w:val="00A503FE"/>
    <w:rsid w:val="00A53B8B"/>
    <w:rsid w:val="00A6247F"/>
    <w:rsid w:val="00A663E4"/>
    <w:rsid w:val="00A719F2"/>
    <w:rsid w:val="00A73A90"/>
    <w:rsid w:val="00A86B70"/>
    <w:rsid w:val="00A93747"/>
    <w:rsid w:val="00A93867"/>
    <w:rsid w:val="00AA087A"/>
    <w:rsid w:val="00AA2B79"/>
    <w:rsid w:val="00AA4B69"/>
    <w:rsid w:val="00AA63F3"/>
    <w:rsid w:val="00AB29A2"/>
    <w:rsid w:val="00AB7689"/>
    <w:rsid w:val="00AD61B2"/>
    <w:rsid w:val="00AD6F25"/>
    <w:rsid w:val="00AE02AD"/>
    <w:rsid w:val="00AE1CAB"/>
    <w:rsid w:val="00AE1D21"/>
    <w:rsid w:val="00AE4827"/>
    <w:rsid w:val="00AF0AFA"/>
    <w:rsid w:val="00AF0BF9"/>
    <w:rsid w:val="00AF3DF2"/>
    <w:rsid w:val="00AF6803"/>
    <w:rsid w:val="00AF7FC6"/>
    <w:rsid w:val="00B00D81"/>
    <w:rsid w:val="00B00FE7"/>
    <w:rsid w:val="00B057F7"/>
    <w:rsid w:val="00B102D6"/>
    <w:rsid w:val="00B12F8F"/>
    <w:rsid w:val="00B1639E"/>
    <w:rsid w:val="00B1799A"/>
    <w:rsid w:val="00B2416B"/>
    <w:rsid w:val="00B25AE7"/>
    <w:rsid w:val="00B26B5B"/>
    <w:rsid w:val="00B26C70"/>
    <w:rsid w:val="00B34630"/>
    <w:rsid w:val="00B351F4"/>
    <w:rsid w:val="00B35F68"/>
    <w:rsid w:val="00B369D6"/>
    <w:rsid w:val="00B36D5F"/>
    <w:rsid w:val="00B45757"/>
    <w:rsid w:val="00B53379"/>
    <w:rsid w:val="00B605CF"/>
    <w:rsid w:val="00B630DB"/>
    <w:rsid w:val="00B65E7A"/>
    <w:rsid w:val="00B726AA"/>
    <w:rsid w:val="00B73E25"/>
    <w:rsid w:val="00B741A8"/>
    <w:rsid w:val="00B76190"/>
    <w:rsid w:val="00B821BB"/>
    <w:rsid w:val="00B83856"/>
    <w:rsid w:val="00B90851"/>
    <w:rsid w:val="00B9506D"/>
    <w:rsid w:val="00B97B21"/>
    <w:rsid w:val="00BA1EA3"/>
    <w:rsid w:val="00BA5541"/>
    <w:rsid w:val="00BB79A4"/>
    <w:rsid w:val="00BC40A3"/>
    <w:rsid w:val="00BC4871"/>
    <w:rsid w:val="00BC5914"/>
    <w:rsid w:val="00BC68A1"/>
    <w:rsid w:val="00BC7E09"/>
    <w:rsid w:val="00BD01F5"/>
    <w:rsid w:val="00BD2FF8"/>
    <w:rsid w:val="00BD7384"/>
    <w:rsid w:val="00BE16CD"/>
    <w:rsid w:val="00BE51E8"/>
    <w:rsid w:val="00BE5824"/>
    <w:rsid w:val="00BE5C53"/>
    <w:rsid w:val="00BE64E6"/>
    <w:rsid w:val="00BF0C88"/>
    <w:rsid w:val="00BF14CF"/>
    <w:rsid w:val="00BF3B40"/>
    <w:rsid w:val="00C00613"/>
    <w:rsid w:val="00C02B51"/>
    <w:rsid w:val="00C02F1E"/>
    <w:rsid w:val="00C07E33"/>
    <w:rsid w:val="00C26A57"/>
    <w:rsid w:val="00C3365F"/>
    <w:rsid w:val="00C340AA"/>
    <w:rsid w:val="00C41D2C"/>
    <w:rsid w:val="00C468A5"/>
    <w:rsid w:val="00C47FEE"/>
    <w:rsid w:val="00C51402"/>
    <w:rsid w:val="00C55E20"/>
    <w:rsid w:val="00C60626"/>
    <w:rsid w:val="00C62D6B"/>
    <w:rsid w:val="00C75F9B"/>
    <w:rsid w:val="00C77F02"/>
    <w:rsid w:val="00C875E9"/>
    <w:rsid w:val="00C95777"/>
    <w:rsid w:val="00CA2E11"/>
    <w:rsid w:val="00CA4371"/>
    <w:rsid w:val="00CA58C1"/>
    <w:rsid w:val="00CB1511"/>
    <w:rsid w:val="00CC1340"/>
    <w:rsid w:val="00CC3F0B"/>
    <w:rsid w:val="00CC4B53"/>
    <w:rsid w:val="00CC6725"/>
    <w:rsid w:val="00CE59B5"/>
    <w:rsid w:val="00CF0D21"/>
    <w:rsid w:val="00CF0EEE"/>
    <w:rsid w:val="00CF1614"/>
    <w:rsid w:val="00CF55F5"/>
    <w:rsid w:val="00CF5C5A"/>
    <w:rsid w:val="00CF69AE"/>
    <w:rsid w:val="00CF6B95"/>
    <w:rsid w:val="00D009D4"/>
    <w:rsid w:val="00D114B6"/>
    <w:rsid w:val="00D12C16"/>
    <w:rsid w:val="00D12EC9"/>
    <w:rsid w:val="00D1563C"/>
    <w:rsid w:val="00D163B2"/>
    <w:rsid w:val="00D1655B"/>
    <w:rsid w:val="00D21324"/>
    <w:rsid w:val="00D22D36"/>
    <w:rsid w:val="00D257E9"/>
    <w:rsid w:val="00D30A51"/>
    <w:rsid w:val="00D3292A"/>
    <w:rsid w:val="00D350A6"/>
    <w:rsid w:val="00D35E08"/>
    <w:rsid w:val="00D36907"/>
    <w:rsid w:val="00D37082"/>
    <w:rsid w:val="00D407DE"/>
    <w:rsid w:val="00D41E23"/>
    <w:rsid w:val="00D5406A"/>
    <w:rsid w:val="00D549C1"/>
    <w:rsid w:val="00D63A2F"/>
    <w:rsid w:val="00D659D7"/>
    <w:rsid w:val="00D81BC3"/>
    <w:rsid w:val="00D855FE"/>
    <w:rsid w:val="00D86315"/>
    <w:rsid w:val="00D912FF"/>
    <w:rsid w:val="00D91E45"/>
    <w:rsid w:val="00D96AD2"/>
    <w:rsid w:val="00DA21C3"/>
    <w:rsid w:val="00DA7E37"/>
    <w:rsid w:val="00DB544A"/>
    <w:rsid w:val="00DB63BB"/>
    <w:rsid w:val="00DC2D44"/>
    <w:rsid w:val="00DC34C6"/>
    <w:rsid w:val="00DC58FC"/>
    <w:rsid w:val="00DC7745"/>
    <w:rsid w:val="00DD2990"/>
    <w:rsid w:val="00DD3774"/>
    <w:rsid w:val="00DD5FD3"/>
    <w:rsid w:val="00DD715E"/>
    <w:rsid w:val="00DE0CF9"/>
    <w:rsid w:val="00DE1A26"/>
    <w:rsid w:val="00DE309B"/>
    <w:rsid w:val="00DE572B"/>
    <w:rsid w:val="00DF07CC"/>
    <w:rsid w:val="00DF348C"/>
    <w:rsid w:val="00DF555C"/>
    <w:rsid w:val="00E063CF"/>
    <w:rsid w:val="00E10349"/>
    <w:rsid w:val="00E27C5A"/>
    <w:rsid w:val="00E32C41"/>
    <w:rsid w:val="00E33D8A"/>
    <w:rsid w:val="00E37B3B"/>
    <w:rsid w:val="00E4157F"/>
    <w:rsid w:val="00E41AEF"/>
    <w:rsid w:val="00E44C5C"/>
    <w:rsid w:val="00E4536B"/>
    <w:rsid w:val="00E4612F"/>
    <w:rsid w:val="00E568C8"/>
    <w:rsid w:val="00E57586"/>
    <w:rsid w:val="00E6092C"/>
    <w:rsid w:val="00E60CED"/>
    <w:rsid w:val="00E619FC"/>
    <w:rsid w:val="00E6363D"/>
    <w:rsid w:val="00E65D26"/>
    <w:rsid w:val="00E66D9F"/>
    <w:rsid w:val="00E70D3F"/>
    <w:rsid w:val="00E72A4C"/>
    <w:rsid w:val="00E779D5"/>
    <w:rsid w:val="00E80CAB"/>
    <w:rsid w:val="00E82ADA"/>
    <w:rsid w:val="00E960E7"/>
    <w:rsid w:val="00E97B6A"/>
    <w:rsid w:val="00EA3689"/>
    <w:rsid w:val="00EA42A3"/>
    <w:rsid w:val="00EB06A3"/>
    <w:rsid w:val="00EB08D9"/>
    <w:rsid w:val="00EB699E"/>
    <w:rsid w:val="00EC32DF"/>
    <w:rsid w:val="00EC74CD"/>
    <w:rsid w:val="00EE1333"/>
    <w:rsid w:val="00EE17C9"/>
    <w:rsid w:val="00EF06CC"/>
    <w:rsid w:val="00EF35ED"/>
    <w:rsid w:val="00EF47B3"/>
    <w:rsid w:val="00F0035F"/>
    <w:rsid w:val="00F0469B"/>
    <w:rsid w:val="00F12625"/>
    <w:rsid w:val="00F14DE3"/>
    <w:rsid w:val="00F15620"/>
    <w:rsid w:val="00F27ADF"/>
    <w:rsid w:val="00F31E6F"/>
    <w:rsid w:val="00F37C86"/>
    <w:rsid w:val="00F40501"/>
    <w:rsid w:val="00F459CA"/>
    <w:rsid w:val="00F47FFC"/>
    <w:rsid w:val="00F51038"/>
    <w:rsid w:val="00F521F5"/>
    <w:rsid w:val="00F5235F"/>
    <w:rsid w:val="00F54CC8"/>
    <w:rsid w:val="00F57171"/>
    <w:rsid w:val="00F606C1"/>
    <w:rsid w:val="00F63DCA"/>
    <w:rsid w:val="00F64FFA"/>
    <w:rsid w:val="00F67D26"/>
    <w:rsid w:val="00F7294E"/>
    <w:rsid w:val="00F732D1"/>
    <w:rsid w:val="00F75D3F"/>
    <w:rsid w:val="00F75E70"/>
    <w:rsid w:val="00F773F3"/>
    <w:rsid w:val="00F84343"/>
    <w:rsid w:val="00F85915"/>
    <w:rsid w:val="00FA0D6C"/>
    <w:rsid w:val="00FA1219"/>
    <w:rsid w:val="00FA2BD3"/>
    <w:rsid w:val="00FA31E6"/>
    <w:rsid w:val="00FA47F4"/>
    <w:rsid w:val="00FA6BFC"/>
    <w:rsid w:val="00FA75CF"/>
    <w:rsid w:val="00FB09DB"/>
    <w:rsid w:val="00FB14B5"/>
    <w:rsid w:val="00FB2238"/>
    <w:rsid w:val="00FB395B"/>
    <w:rsid w:val="00FB68C4"/>
    <w:rsid w:val="00FB7DF4"/>
    <w:rsid w:val="00FC15DD"/>
    <w:rsid w:val="00FC3DB5"/>
    <w:rsid w:val="00FC436F"/>
    <w:rsid w:val="00FD3A0C"/>
    <w:rsid w:val="00FD4069"/>
    <w:rsid w:val="00FE0170"/>
    <w:rsid w:val="00FE0901"/>
    <w:rsid w:val="00FE599A"/>
    <w:rsid w:val="00FF0284"/>
    <w:rsid w:val="00FF4EE2"/>
    <w:rsid w:val="13475404"/>
    <w:rsid w:val="2AC60D41"/>
    <w:rsid w:val="2DF5553B"/>
    <w:rsid w:val="33D27C18"/>
    <w:rsid w:val="42926B03"/>
    <w:rsid w:val="4EA412E6"/>
    <w:rsid w:val="5BDD23CE"/>
    <w:rsid w:val="5EF16BC0"/>
    <w:rsid w:val="62991615"/>
    <w:rsid w:val="6D651896"/>
    <w:rsid w:val="7410017C"/>
    <w:rsid w:val="7B42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F2A9521"/>
  <w14:defaultImageDpi w14:val="0"/>
  <w15:docId w15:val="{1893F767-C618-4ECE-954C-0E87AADBB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 w:qFormat="1"/>
    <w:lsdException w:name="Table Grid" w:uiPriority="39" w:qFormat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1175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sid w:val="009F0920"/>
    <w:pPr>
      <w:jc w:val="left"/>
    </w:pPr>
  </w:style>
  <w:style w:type="character" w:customStyle="1" w:styleId="a4">
    <w:name w:val="批注文字 字符"/>
    <w:link w:val="a3"/>
    <w:uiPriority w:val="99"/>
    <w:semiHidden/>
    <w:qFormat/>
    <w:rsid w:val="009F0920"/>
    <w:rPr>
      <w:rFonts w:cs="Times New Roman"/>
    </w:rPr>
  </w:style>
  <w:style w:type="paragraph" w:styleId="a5">
    <w:name w:val="Balloon Text"/>
    <w:basedOn w:val="a"/>
    <w:link w:val="a6"/>
    <w:uiPriority w:val="99"/>
    <w:semiHidden/>
    <w:unhideWhenUsed/>
    <w:qFormat/>
    <w:rsid w:val="009F0920"/>
    <w:rPr>
      <w:sz w:val="18"/>
      <w:szCs w:val="18"/>
    </w:rPr>
  </w:style>
  <w:style w:type="character" w:customStyle="1" w:styleId="a6">
    <w:name w:val="批注框文本 字符"/>
    <w:link w:val="a5"/>
    <w:uiPriority w:val="99"/>
    <w:semiHidden/>
    <w:qFormat/>
    <w:rsid w:val="009F0920"/>
    <w:rPr>
      <w:rFonts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9F09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uiPriority w:val="99"/>
    <w:qFormat/>
    <w:rsid w:val="009F0920"/>
    <w:rPr>
      <w:rFonts w:cs="Times New Roman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9F09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link w:val="a9"/>
    <w:uiPriority w:val="99"/>
    <w:qFormat/>
    <w:rsid w:val="009F0920"/>
    <w:rPr>
      <w:rFonts w:cs="Times New Roman"/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sid w:val="009F0920"/>
    <w:rPr>
      <w:b/>
      <w:bCs/>
    </w:rPr>
  </w:style>
  <w:style w:type="character" w:customStyle="1" w:styleId="ac">
    <w:name w:val="批注主题 字符"/>
    <w:link w:val="ab"/>
    <w:uiPriority w:val="99"/>
    <w:semiHidden/>
    <w:qFormat/>
    <w:rsid w:val="009F0920"/>
    <w:rPr>
      <w:rFonts w:cs="Times New Roman"/>
      <w:b/>
      <w:bCs/>
    </w:rPr>
  </w:style>
  <w:style w:type="table" w:styleId="ad">
    <w:name w:val="Table Grid"/>
    <w:basedOn w:val="a1"/>
    <w:uiPriority w:val="39"/>
    <w:qFormat/>
    <w:rsid w:val="009F0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uiPriority w:val="99"/>
    <w:semiHidden/>
    <w:unhideWhenUsed/>
    <w:qFormat/>
    <w:rsid w:val="009F0920"/>
    <w:rPr>
      <w:rFonts w:cs="Times New Roman"/>
      <w:sz w:val="21"/>
      <w:szCs w:val="21"/>
    </w:rPr>
  </w:style>
  <w:style w:type="paragraph" w:styleId="af">
    <w:name w:val="List Paragraph"/>
    <w:basedOn w:val="a"/>
    <w:uiPriority w:val="99"/>
    <w:qFormat/>
    <w:rsid w:val="009F0920"/>
    <w:pPr>
      <w:ind w:firstLineChars="200" w:firstLine="420"/>
    </w:pPr>
  </w:style>
  <w:style w:type="paragraph" w:customStyle="1" w:styleId="1">
    <w:name w:val="列表段落1"/>
    <w:basedOn w:val="a"/>
    <w:uiPriority w:val="99"/>
    <w:qFormat/>
    <w:rsid w:val="009F0920"/>
    <w:pPr>
      <w:ind w:firstLineChars="200" w:firstLine="420"/>
    </w:pPr>
    <w:rPr>
      <w:rFonts w:ascii="等线" w:eastAsia="等线" w:hAnsi="等线"/>
      <w:szCs w:val="24"/>
    </w:rPr>
  </w:style>
  <w:style w:type="paragraph" w:styleId="af0">
    <w:name w:val="Normal (Web)"/>
    <w:basedOn w:val="a"/>
    <w:uiPriority w:val="99"/>
    <w:unhideWhenUsed/>
    <w:rsid w:val="0044545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customStyle="1" w:styleId="10">
    <w:name w:val="网格型浅色1"/>
    <w:basedOn w:val="a1"/>
    <w:uiPriority w:val="40"/>
    <w:rsid w:val="00E6092C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11">
    <w:name w:val="网格型1"/>
    <w:basedOn w:val="a1"/>
    <w:next w:val="ad"/>
    <w:uiPriority w:val="39"/>
    <w:qFormat/>
    <w:rsid w:val="001E69F4"/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Hyperlink"/>
    <w:uiPriority w:val="99"/>
    <w:semiHidden/>
    <w:unhideWhenUsed/>
    <w:rsid w:val="00352107"/>
    <w:rPr>
      <w:rFonts w:cs="Times New Roman"/>
      <w:color w:val="0563C1"/>
      <w:u w:val="single"/>
    </w:rPr>
  </w:style>
  <w:style w:type="character" w:styleId="af2">
    <w:name w:val="FollowedHyperlink"/>
    <w:uiPriority w:val="99"/>
    <w:semiHidden/>
    <w:unhideWhenUsed/>
    <w:rsid w:val="00352107"/>
    <w:rPr>
      <w:rFonts w:cs="Times New Roman"/>
      <w:color w:val="954F72"/>
      <w:u w:val="single"/>
    </w:rPr>
  </w:style>
  <w:style w:type="paragraph" w:customStyle="1" w:styleId="msonormal0">
    <w:name w:val="msonormal"/>
    <w:basedOn w:val="a"/>
    <w:rsid w:val="0035210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52107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Cs w:val="21"/>
    </w:rPr>
  </w:style>
  <w:style w:type="paragraph" w:customStyle="1" w:styleId="font6">
    <w:name w:val="font6"/>
    <w:basedOn w:val="a"/>
    <w:rsid w:val="0035210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352107"/>
    <w:pPr>
      <w:widowControl/>
      <w:spacing w:before="100" w:beforeAutospacing="1" w:after="100" w:afterAutospacing="1"/>
      <w:jc w:val="left"/>
    </w:pPr>
    <w:rPr>
      <w:rFonts w:ascii="Times New Roman" w:hAnsi="Times New Roman"/>
      <w:color w:val="FF0000"/>
      <w:kern w:val="0"/>
      <w:szCs w:val="21"/>
    </w:rPr>
  </w:style>
  <w:style w:type="paragraph" w:customStyle="1" w:styleId="font8">
    <w:name w:val="font8"/>
    <w:basedOn w:val="a"/>
    <w:rsid w:val="00352107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Cs w:val="21"/>
    </w:rPr>
  </w:style>
  <w:style w:type="paragraph" w:customStyle="1" w:styleId="xl65">
    <w:name w:val="xl65"/>
    <w:basedOn w:val="a"/>
    <w:rsid w:val="00352107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66">
    <w:name w:val="xl66"/>
    <w:basedOn w:val="a"/>
    <w:rsid w:val="00352107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kern w:val="0"/>
      <w:szCs w:val="21"/>
    </w:rPr>
  </w:style>
  <w:style w:type="paragraph" w:customStyle="1" w:styleId="xl67">
    <w:name w:val="xl67"/>
    <w:basedOn w:val="a"/>
    <w:rsid w:val="00352107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Cs w:val="21"/>
    </w:rPr>
  </w:style>
  <w:style w:type="table" w:customStyle="1" w:styleId="2">
    <w:name w:val="网格型2"/>
    <w:basedOn w:val="a1"/>
    <w:next w:val="ad"/>
    <w:uiPriority w:val="39"/>
    <w:rsid w:val="008C716C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2505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0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0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0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505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0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0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0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50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0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505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0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0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0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05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0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0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0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505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0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05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0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05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0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0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0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50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0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0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0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505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0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0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0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50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0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0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0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0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0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0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0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50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0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0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0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505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0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0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0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505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0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0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0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50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D38F560-8046-408D-BC9C-B3DFD0B3A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6</Words>
  <Characters>5910</Characters>
  <Application>Microsoft Office Word</Application>
  <DocSecurity>0</DocSecurity>
  <Lines>49</Lines>
  <Paragraphs>13</Paragraphs>
  <ScaleCrop>false</ScaleCrop>
  <Company>微软中国</Company>
  <LinksUpToDate>false</LinksUpToDate>
  <CharactersWithSpaces>6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谭淇 孙</cp:lastModifiedBy>
  <cp:revision>2</cp:revision>
  <dcterms:created xsi:type="dcterms:W3CDTF">2024-09-05T16:04:00Z</dcterms:created>
  <dcterms:modified xsi:type="dcterms:W3CDTF">2024-09-05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